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2063D" w14:textId="3F7157AA" w:rsidR="001B7C7B" w:rsidRPr="00B35482" w:rsidRDefault="001B7C7B" w:rsidP="002E167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5482">
        <w:rPr>
          <w:rFonts w:ascii="Times New Roman" w:hAnsi="Times New Roman" w:cs="Times New Roman"/>
          <w:b/>
          <w:bCs/>
          <w:sz w:val="24"/>
          <w:szCs w:val="24"/>
        </w:rPr>
        <w:t>“A high</w:t>
      </w:r>
      <w:r w:rsidR="00BA0CD4" w:rsidRPr="00B3548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35482">
        <w:rPr>
          <w:rFonts w:ascii="Times New Roman" w:hAnsi="Times New Roman" w:cs="Times New Roman"/>
          <w:b/>
          <w:bCs/>
          <w:sz w:val="24"/>
          <w:szCs w:val="24"/>
        </w:rPr>
        <w:t>fat Western diet attenuates intestinal changes in mice with DSS-induced low-grade inflammation”, Papoutsis</w:t>
      </w:r>
      <w:r w:rsidR="00BA0CD4" w:rsidRPr="00B35482">
        <w:rPr>
          <w:rFonts w:ascii="Times New Roman" w:hAnsi="Times New Roman" w:cs="Times New Roman"/>
          <w:b/>
          <w:bCs/>
          <w:sz w:val="24"/>
          <w:szCs w:val="24"/>
        </w:rPr>
        <w:t xml:space="preserve"> et al</w:t>
      </w:r>
    </w:p>
    <w:p w14:paraId="7F7E11DC" w14:textId="75399CDF" w:rsidR="008D2255" w:rsidRPr="00B35482" w:rsidRDefault="001B7C7B" w:rsidP="002E167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5482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8D2255" w:rsidRPr="00B3548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B3548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8D2255" w:rsidRPr="00B35482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0C56E65B" w14:textId="77777777" w:rsidR="001B7C7B" w:rsidRDefault="001B7C7B" w:rsidP="00480186">
      <w:pPr>
        <w:pStyle w:val="Default"/>
        <w:rPr>
          <w:rFonts w:ascii="Times New Roman" w:hAnsi="Times New Roman"/>
          <w:b/>
        </w:rPr>
      </w:pPr>
    </w:p>
    <w:p w14:paraId="28368608" w14:textId="77777777" w:rsidR="001B4DA9" w:rsidRDefault="001B4DA9" w:rsidP="00480186">
      <w:pPr>
        <w:pStyle w:val="Default"/>
        <w:rPr>
          <w:rFonts w:ascii="Times New Roman" w:hAnsi="Times New Roman"/>
          <w:b/>
        </w:rPr>
      </w:pPr>
    </w:p>
    <w:p w14:paraId="70F8DC2C" w14:textId="77777777" w:rsidR="00280CC5" w:rsidRPr="00B35482" w:rsidRDefault="00280CC5" w:rsidP="0031174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1</w:t>
      </w:r>
    </w:p>
    <w:p w14:paraId="162379B3" w14:textId="77777777" w:rsidR="00280CC5" w:rsidRPr="00B35482" w:rsidRDefault="00280CC5" w:rsidP="0012360E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color w:val="2A2A2A"/>
          <w:sz w:val="24"/>
          <w:szCs w:val="24"/>
        </w:rPr>
        <w:t>Compositions of experimental diets</w:t>
      </w:r>
    </w:p>
    <w:tbl>
      <w:tblPr>
        <w:tblStyle w:val="PlainTable4"/>
        <w:tblW w:w="9435" w:type="dxa"/>
        <w:tblLook w:val="04A0" w:firstRow="1" w:lastRow="0" w:firstColumn="1" w:lastColumn="0" w:noHBand="0" w:noVBand="1"/>
      </w:tblPr>
      <w:tblGrid>
        <w:gridCol w:w="3988"/>
        <w:gridCol w:w="1384"/>
        <w:gridCol w:w="1384"/>
        <w:gridCol w:w="1295"/>
        <w:gridCol w:w="1384"/>
      </w:tblGrid>
      <w:tr w:rsidR="00280CC5" w:rsidRPr="00A138FC" w14:paraId="319FBDBE" w14:textId="77777777" w:rsidTr="00280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6A00894A" w14:textId="77777777" w:rsidR="00280CC5" w:rsidRPr="00A138FC" w:rsidRDefault="00280CC5" w:rsidP="00280CC5">
            <w:pPr>
              <w:spacing w:line="312" w:lineRule="atLeast"/>
              <w:jc w:val="both"/>
              <w:rPr>
                <w:rFonts w:ascii="Arial" w:eastAsia="Times New Roman" w:hAnsi="Arial" w:cs="Arial"/>
                <w:sz w:val="26"/>
                <w:szCs w:val="28"/>
              </w:rPr>
            </w:pPr>
          </w:p>
        </w:tc>
      </w:tr>
      <w:tr w:rsidR="00280CC5" w:rsidRPr="00B35482" w14:paraId="16AF1E4B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3EDE0A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Diets</w:t>
            </w:r>
          </w:p>
        </w:tc>
        <w:tc>
          <w:tcPr>
            <w:tcW w:w="0" w:type="auto"/>
            <w:gridSpan w:val="2"/>
            <w:hideMark/>
          </w:tcPr>
          <w:p w14:paraId="7ED9126D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FD                                                                      </w:t>
            </w:r>
          </w:p>
        </w:tc>
        <w:tc>
          <w:tcPr>
            <w:tcW w:w="0" w:type="auto"/>
            <w:gridSpan w:val="2"/>
            <w:hideMark/>
          </w:tcPr>
          <w:p w14:paraId="68A4D5E8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D</w:t>
            </w:r>
          </w:p>
        </w:tc>
      </w:tr>
      <w:tr w:rsidR="00280CC5" w:rsidRPr="00B35482" w14:paraId="53066287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9E422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0" w:type="auto"/>
            <w:hideMark/>
          </w:tcPr>
          <w:p w14:paraId="7D21D1BA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hideMark/>
          </w:tcPr>
          <w:p w14:paraId="1577C38F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al</w:t>
            </w:r>
          </w:p>
        </w:tc>
        <w:tc>
          <w:tcPr>
            <w:tcW w:w="0" w:type="auto"/>
            <w:hideMark/>
          </w:tcPr>
          <w:p w14:paraId="2E960983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hideMark/>
          </w:tcPr>
          <w:p w14:paraId="4CF7A1C8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al</w:t>
            </w:r>
          </w:p>
        </w:tc>
      </w:tr>
      <w:tr w:rsidR="00280CC5" w:rsidRPr="00B35482" w14:paraId="0799A2E2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EABF6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sein </w:t>
            </w:r>
          </w:p>
        </w:tc>
        <w:tc>
          <w:tcPr>
            <w:tcW w:w="0" w:type="auto"/>
            <w:hideMark/>
          </w:tcPr>
          <w:p w14:paraId="6317CAD1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hideMark/>
          </w:tcPr>
          <w:p w14:paraId="22CC9496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80 </w:t>
            </w:r>
          </w:p>
        </w:tc>
        <w:tc>
          <w:tcPr>
            <w:tcW w:w="0" w:type="auto"/>
            <w:hideMark/>
          </w:tcPr>
          <w:p w14:paraId="1D6CFE1C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95 </w:t>
            </w:r>
          </w:p>
        </w:tc>
        <w:tc>
          <w:tcPr>
            <w:tcW w:w="0" w:type="auto"/>
            <w:hideMark/>
          </w:tcPr>
          <w:p w14:paraId="795D33D0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80 </w:t>
            </w:r>
          </w:p>
        </w:tc>
      </w:tr>
      <w:tr w:rsidR="00280CC5" w:rsidRPr="00B35482" w14:paraId="361FDF8C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A765E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L-methionine </w:t>
            </w:r>
          </w:p>
        </w:tc>
        <w:tc>
          <w:tcPr>
            <w:tcW w:w="0" w:type="auto"/>
            <w:hideMark/>
          </w:tcPr>
          <w:p w14:paraId="286BCBD1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0" w:type="auto"/>
            <w:hideMark/>
          </w:tcPr>
          <w:p w14:paraId="4A76D855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2 </w:t>
            </w:r>
          </w:p>
        </w:tc>
        <w:tc>
          <w:tcPr>
            <w:tcW w:w="0" w:type="auto"/>
            <w:hideMark/>
          </w:tcPr>
          <w:p w14:paraId="4C5612B0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0" w:type="auto"/>
            <w:hideMark/>
          </w:tcPr>
          <w:p w14:paraId="1D17D3AA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2 </w:t>
            </w:r>
          </w:p>
        </w:tc>
      </w:tr>
      <w:tr w:rsidR="00280CC5" w:rsidRPr="00B35482" w14:paraId="7DCE992A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FDFF0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rn starch </w:t>
            </w:r>
          </w:p>
        </w:tc>
        <w:tc>
          <w:tcPr>
            <w:tcW w:w="0" w:type="auto"/>
            <w:hideMark/>
          </w:tcPr>
          <w:p w14:paraId="64CEF179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695.38 </w:t>
            </w:r>
          </w:p>
        </w:tc>
        <w:tc>
          <w:tcPr>
            <w:tcW w:w="0" w:type="auto"/>
            <w:hideMark/>
          </w:tcPr>
          <w:p w14:paraId="72128F63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780 </w:t>
            </w:r>
          </w:p>
        </w:tc>
        <w:tc>
          <w:tcPr>
            <w:tcW w:w="0" w:type="auto"/>
            <w:hideMark/>
          </w:tcPr>
          <w:p w14:paraId="4D13C066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50 </w:t>
            </w:r>
          </w:p>
        </w:tc>
        <w:tc>
          <w:tcPr>
            <w:tcW w:w="0" w:type="auto"/>
            <w:hideMark/>
          </w:tcPr>
          <w:p w14:paraId="09C8F794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00 </w:t>
            </w:r>
          </w:p>
        </w:tc>
      </w:tr>
      <w:tr w:rsidR="00280CC5" w:rsidRPr="00B35482" w14:paraId="3BC30B8A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6ED7F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ltodextrin 10 </w:t>
            </w:r>
          </w:p>
        </w:tc>
        <w:tc>
          <w:tcPr>
            <w:tcW w:w="0" w:type="auto"/>
            <w:hideMark/>
          </w:tcPr>
          <w:p w14:paraId="45620A1C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50 </w:t>
            </w:r>
          </w:p>
        </w:tc>
        <w:tc>
          <w:tcPr>
            <w:tcW w:w="0" w:type="auto"/>
            <w:hideMark/>
          </w:tcPr>
          <w:p w14:paraId="5D2AC071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600 </w:t>
            </w:r>
          </w:p>
        </w:tc>
        <w:tc>
          <w:tcPr>
            <w:tcW w:w="0" w:type="auto"/>
            <w:hideMark/>
          </w:tcPr>
          <w:p w14:paraId="4C259AF2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0 </w:t>
            </w:r>
          </w:p>
        </w:tc>
        <w:tc>
          <w:tcPr>
            <w:tcW w:w="0" w:type="auto"/>
            <w:hideMark/>
          </w:tcPr>
          <w:p w14:paraId="59B62555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00 </w:t>
            </w:r>
          </w:p>
        </w:tc>
      </w:tr>
      <w:tr w:rsidR="00280CC5" w:rsidRPr="00B35482" w14:paraId="1FDE9118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E88EC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ucrose </w:t>
            </w:r>
          </w:p>
        </w:tc>
        <w:tc>
          <w:tcPr>
            <w:tcW w:w="0" w:type="auto"/>
            <w:hideMark/>
          </w:tcPr>
          <w:p w14:paraId="10F78CC5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03E01C8A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47B38BBC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41 </w:t>
            </w:r>
          </w:p>
        </w:tc>
        <w:tc>
          <w:tcPr>
            <w:tcW w:w="0" w:type="auto"/>
            <w:hideMark/>
          </w:tcPr>
          <w:p w14:paraId="4E048E94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364 </w:t>
            </w:r>
          </w:p>
        </w:tc>
      </w:tr>
      <w:tr w:rsidR="00280CC5" w:rsidRPr="00B35482" w14:paraId="439C02AA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10A94" w14:textId="484C3DBE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lk fat,</w:t>
            </w:r>
            <w:r w:rsidR="00323558"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cow,</w:t>
            </w: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anhydrous </w:t>
            </w:r>
          </w:p>
        </w:tc>
        <w:tc>
          <w:tcPr>
            <w:tcW w:w="0" w:type="auto"/>
            <w:hideMark/>
          </w:tcPr>
          <w:p w14:paraId="63AFA6D5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2.5 </w:t>
            </w:r>
          </w:p>
        </w:tc>
        <w:tc>
          <w:tcPr>
            <w:tcW w:w="0" w:type="auto"/>
            <w:hideMark/>
          </w:tcPr>
          <w:p w14:paraId="64A015C3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20 </w:t>
            </w:r>
          </w:p>
        </w:tc>
        <w:tc>
          <w:tcPr>
            <w:tcW w:w="0" w:type="auto"/>
            <w:hideMark/>
          </w:tcPr>
          <w:p w14:paraId="6C6FD89E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00 </w:t>
            </w:r>
          </w:p>
        </w:tc>
        <w:tc>
          <w:tcPr>
            <w:tcW w:w="0" w:type="auto"/>
            <w:hideMark/>
          </w:tcPr>
          <w:p w14:paraId="19D60C21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800 </w:t>
            </w:r>
          </w:p>
        </w:tc>
      </w:tr>
      <w:tr w:rsidR="00280CC5" w:rsidRPr="00B35482" w14:paraId="4F5EDF56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F01D5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rn oil </w:t>
            </w:r>
          </w:p>
        </w:tc>
        <w:tc>
          <w:tcPr>
            <w:tcW w:w="0" w:type="auto"/>
            <w:hideMark/>
          </w:tcPr>
          <w:p w14:paraId="67962C8E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0" w:type="auto"/>
            <w:hideMark/>
          </w:tcPr>
          <w:p w14:paraId="07383E2C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13B5D7C2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0" w:type="auto"/>
            <w:hideMark/>
          </w:tcPr>
          <w:p w14:paraId="4222E2AD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90 </w:t>
            </w:r>
          </w:p>
        </w:tc>
      </w:tr>
      <w:tr w:rsidR="00280CC5" w:rsidRPr="00B35482" w14:paraId="56A076A7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AD3F1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ellulose, BW200 </w:t>
            </w:r>
          </w:p>
        </w:tc>
        <w:tc>
          <w:tcPr>
            <w:tcW w:w="0" w:type="auto"/>
            <w:hideMark/>
          </w:tcPr>
          <w:p w14:paraId="05917509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0 </w:t>
            </w:r>
          </w:p>
        </w:tc>
        <w:tc>
          <w:tcPr>
            <w:tcW w:w="0" w:type="auto"/>
            <w:hideMark/>
          </w:tcPr>
          <w:p w14:paraId="38437B63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0FE169BF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0 </w:t>
            </w:r>
          </w:p>
        </w:tc>
        <w:tc>
          <w:tcPr>
            <w:tcW w:w="0" w:type="auto"/>
            <w:hideMark/>
          </w:tcPr>
          <w:p w14:paraId="55A283A0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323558" w:rsidRPr="00B35482" w14:paraId="42F2B5FC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4C12F" w14:textId="2FF87B6C" w:rsidR="00323558" w:rsidRPr="00B35482" w:rsidRDefault="00323558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thoxyquin</w:t>
            </w:r>
          </w:p>
        </w:tc>
        <w:tc>
          <w:tcPr>
            <w:tcW w:w="0" w:type="auto"/>
          </w:tcPr>
          <w:p w14:paraId="1283E452" w14:textId="58B823C9" w:rsidR="00323558" w:rsidRPr="00B35482" w:rsidRDefault="00323558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8DAD2C3" w14:textId="0CBD005A" w:rsidR="00323558" w:rsidRPr="00B35482" w:rsidRDefault="00323558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DD46CCA" w14:textId="51DFAB57" w:rsidR="00323558" w:rsidRPr="00B35482" w:rsidRDefault="00323558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95E5514" w14:textId="49C324B5" w:rsidR="00323558" w:rsidRPr="00B35482" w:rsidRDefault="00323558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0CC5" w:rsidRPr="00B35482" w14:paraId="5F5E429C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4C33A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neral mix S10001 </w:t>
            </w:r>
          </w:p>
        </w:tc>
        <w:tc>
          <w:tcPr>
            <w:tcW w:w="0" w:type="auto"/>
            <w:hideMark/>
          </w:tcPr>
          <w:p w14:paraId="1CF26AC1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5 </w:t>
            </w:r>
          </w:p>
        </w:tc>
        <w:tc>
          <w:tcPr>
            <w:tcW w:w="0" w:type="auto"/>
            <w:hideMark/>
          </w:tcPr>
          <w:p w14:paraId="1AF62A0F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70B840E9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5 </w:t>
            </w:r>
          </w:p>
        </w:tc>
        <w:tc>
          <w:tcPr>
            <w:tcW w:w="0" w:type="auto"/>
            <w:hideMark/>
          </w:tcPr>
          <w:p w14:paraId="679F2513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80CC5" w:rsidRPr="00B35482" w14:paraId="082D0550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E4C6A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lcium carbonate </w:t>
            </w:r>
          </w:p>
        </w:tc>
        <w:tc>
          <w:tcPr>
            <w:tcW w:w="0" w:type="auto"/>
            <w:hideMark/>
          </w:tcPr>
          <w:p w14:paraId="11364E03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0" w:type="auto"/>
            <w:hideMark/>
          </w:tcPr>
          <w:p w14:paraId="6B5B71D9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2E2B8AD8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0" w:type="auto"/>
            <w:hideMark/>
          </w:tcPr>
          <w:p w14:paraId="577A416E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80CC5" w:rsidRPr="00B35482" w14:paraId="2D4A1E4F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317434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itamin mix V10001 </w:t>
            </w:r>
          </w:p>
        </w:tc>
        <w:tc>
          <w:tcPr>
            <w:tcW w:w="0" w:type="auto"/>
            <w:hideMark/>
          </w:tcPr>
          <w:p w14:paraId="7E43B3D2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0" w:type="auto"/>
            <w:hideMark/>
          </w:tcPr>
          <w:p w14:paraId="065683B1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0 </w:t>
            </w:r>
          </w:p>
        </w:tc>
        <w:tc>
          <w:tcPr>
            <w:tcW w:w="0" w:type="auto"/>
            <w:hideMark/>
          </w:tcPr>
          <w:p w14:paraId="4006CF47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0" w:type="auto"/>
            <w:hideMark/>
          </w:tcPr>
          <w:p w14:paraId="604AB68D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0 </w:t>
            </w:r>
          </w:p>
        </w:tc>
      </w:tr>
      <w:tr w:rsidR="00280CC5" w:rsidRPr="00B35482" w14:paraId="396BE57E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9836F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holine bitartrate </w:t>
            </w:r>
          </w:p>
        </w:tc>
        <w:tc>
          <w:tcPr>
            <w:tcW w:w="0" w:type="auto"/>
            <w:hideMark/>
          </w:tcPr>
          <w:p w14:paraId="43B3FEC8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0" w:type="auto"/>
            <w:hideMark/>
          </w:tcPr>
          <w:p w14:paraId="6B42271B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63E31897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0" w:type="auto"/>
            <w:hideMark/>
          </w:tcPr>
          <w:p w14:paraId="1A333458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80CC5" w:rsidRPr="00B35482" w14:paraId="21B9C0B9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FDE39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holesterol </w:t>
            </w:r>
          </w:p>
        </w:tc>
        <w:tc>
          <w:tcPr>
            <w:tcW w:w="0" w:type="auto"/>
            <w:hideMark/>
          </w:tcPr>
          <w:p w14:paraId="420D2D8A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0E98D24A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0" w:type="auto"/>
            <w:hideMark/>
          </w:tcPr>
          <w:p w14:paraId="17C81B7B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.5 </w:t>
            </w:r>
          </w:p>
        </w:tc>
        <w:tc>
          <w:tcPr>
            <w:tcW w:w="0" w:type="auto"/>
            <w:hideMark/>
          </w:tcPr>
          <w:p w14:paraId="72D2F2CE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80CC5" w:rsidRPr="00B35482" w14:paraId="7D1B197B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344A8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 </w:t>
            </w:r>
          </w:p>
        </w:tc>
        <w:tc>
          <w:tcPr>
            <w:tcW w:w="0" w:type="auto"/>
            <w:hideMark/>
          </w:tcPr>
          <w:p w14:paraId="5A0DDDDC" w14:textId="4F398FC9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216.9 </w:t>
            </w:r>
          </w:p>
        </w:tc>
        <w:tc>
          <w:tcPr>
            <w:tcW w:w="0" w:type="auto"/>
            <w:hideMark/>
          </w:tcPr>
          <w:p w14:paraId="61053270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592.4 </w:t>
            </w:r>
          </w:p>
        </w:tc>
        <w:tc>
          <w:tcPr>
            <w:tcW w:w="0" w:type="auto"/>
            <w:hideMark/>
          </w:tcPr>
          <w:p w14:paraId="1F6CD3A6" w14:textId="3CF11905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21.5</w:t>
            </w:r>
          </w:p>
        </w:tc>
        <w:tc>
          <w:tcPr>
            <w:tcW w:w="0" w:type="auto"/>
            <w:hideMark/>
          </w:tcPr>
          <w:p w14:paraId="2D003C6E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592.4 </w:t>
            </w:r>
          </w:p>
        </w:tc>
      </w:tr>
      <w:tr w:rsidR="00280CC5" w:rsidRPr="00B35482" w14:paraId="04CB79A8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D7581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tein, % </w:t>
            </w:r>
          </w:p>
        </w:tc>
        <w:tc>
          <w:tcPr>
            <w:tcW w:w="0" w:type="auto"/>
          </w:tcPr>
          <w:p w14:paraId="0081860C" w14:textId="19E6C91F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40025F9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5.2 </w:t>
            </w:r>
          </w:p>
        </w:tc>
        <w:tc>
          <w:tcPr>
            <w:tcW w:w="0" w:type="auto"/>
          </w:tcPr>
          <w:p w14:paraId="14BD69FF" w14:textId="5B646091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19824E0" w14:textId="77777777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280CC5" w:rsidRPr="00B35482" w14:paraId="05F6F9E1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6C447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rbohydrate, % </w:t>
            </w:r>
          </w:p>
        </w:tc>
        <w:tc>
          <w:tcPr>
            <w:tcW w:w="0" w:type="auto"/>
          </w:tcPr>
          <w:p w14:paraId="57A48BA4" w14:textId="3546D481" w:rsidR="00280CC5" w:rsidRPr="00B35482" w:rsidRDefault="00C670DB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80CC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5E8E0717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74.5 </w:t>
            </w:r>
          </w:p>
        </w:tc>
        <w:tc>
          <w:tcPr>
            <w:tcW w:w="0" w:type="auto"/>
          </w:tcPr>
          <w:p w14:paraId="09B2E882" w14:textId="74C241D4" w:rsidR="00280CC5" w:rsidRPr="00B35482" w:rsidRDefault="002D1D2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2F8E6CF7" w14:textId="6A8A1AF8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3.6 </w:t>
            </w:r>
          </w:p>
        </w:tc>
      </w:tr>
      <w:tr w:rsidR="00280CC5" w:rsidRPr="00B35482" w14:paraId="4DEA0650" w14:textId="77777777" w:rsidTr="00280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CDE6A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at, % </w:t>
            </w:r>
          </w:p>
        </w:tc>
        <w:tc>
          <w:tcPr>
            <w:tcW w:w="0" w:type="auto"/>
          </w:tcPr>
          <w:p w14:paraId="2A4D72C2" w14:textId="077F7C0E" w:rsidR="00280CC5" w:rsidRPr="00B35482" w:rsidRDefault="002D1D2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80CC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83845D4" w14:textId="017B1966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10.3 </w:t>
            </w:r>
          </w:p>
        </w:tc>
        <w:tc>
          <w:tcPr>
            <w:tcW w:w="0" w:type="auto"/>
          </w:tcPr>
          <w:p w14:paraId="21DBCF8D" w14:textId="79531A46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D1D25"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hideMark/>
          </w:tcPr>
          <w:p w14:paraId="08B61FAE" w14:textId="0859A093" w:rsidR="00280CC5" w:rsidRPr="00B35482" w:rsidRDefault="00280CC5" w:rsidP="00280CC5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1.2 </w:t>
            </w:r>
          </w:p>
        </w:tc>
      </w:tr>
      <w:tr w:rsidR="00280CC5" w:rsidRPr="00B35482" w14:paraId="1557337C" w14:textId="77777777" w:rsidTr="0028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11C6E" w14:textId="77777777" w:rsidR="00280CC5" w:rsidRPr="00B35482" w:rsidRDefault="00280CC5" w:rsidP="00280CC5">
            <w:pPr>
              <w:spacing w:line="312" w:lineRule="atLeas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cal/g </w:t>
            </w:r>
          </w:p>
        </w:tc>
        <w:tc>
          <w:tcPr>
            <w:tcW w:w="0" w:type="auto"/>
            <w:hideMark/>
          </w:tcPr>
          <w:p w14:paraId="13AC7AFC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3.8 </w:t>
            </w:r>
          </w:p>
        </w:tc>
        <w:tc>
          <w:tcPr>
            <w:tcW w:w="0" w:type="auto"/>
            <w:hideMark/>
          </w:tcPr>
          <w:p w14:paraId="5AF6D2E9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A062BC8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hideMark/>
          </w:tcPr>
          <w:p w14:paraId="69CA6A26" w14:textId="77777777" w:rsidR="00280CC5" w:rsidRPr="00B35482" w:rsidRDefault="00280CC5" w:rsidP="00280CC5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4D5EE34E" w14:textId="684E067C" w:rsidR="00280CC5" w:rsidRPr="00B35482" w:rsidRDefault="00280CC5" w:rsidP="00280CC5">
      <w:pPr>
        <w:shd w:val="clear" w:color="auto" w:fill="FFFFFF"/>
        <w:spacing w:after="120" w:line="360" w:lineRule="atLeast"/>
        <w:textAlignment w:val="baseline"/>
        <w:rPr>
          <w:rFonts w:ascii="Times New Roman" w:eastAsia="Times New Roman" w:hAnsi="Times New Roman" w:cs="Times New Roman"/>
          <w:color w:val="2A2A2A"/>
          <w:bdr w:val="none" w:sz="0" w:space="0" w:color="auto" w:frame="1"/>
        </w:rPr>
      </w:pPr>
      <w:r w:rsidRPr="00B35482">
        <w:rPr>
          <w:rFonts w:ascii="Times New Roman" w:eastAsia="Times New Roman" w:hAnsi="Times New Roman" w:cs="Times New Roman"/>
          <w:color w:val="2A2A2A"/>
          <w:sz w:val="24"/>
          <w:szCs w:val="24"/>
          <w:bdr w:val="none" w:sz="0" w:space="0" w:color="auto" w:frame="1"/>
        </w:rPr>
        <w:t>LFD, low fat diet (D1</w:t>
      </w:r>
      <w:r w:rsidR="00533950" w:rsidRPr="00B35482">
        <w:rPr>
          <w:rFonts w:ascii="Times New Roman" w:eastAsia="Times New Roman" w:hAnsi="Times New Roman" w:cs="Times New Roman"/>
          <w:color w:val="2A2A2A"/>
          <w:sz w:val="24"/>
          <w:szCs w:val="24"/>
          <w:bdr w:val="none" w:sz="0" w:space="0" w:color="auto" w:frame="1"/>
        </w:rPr>
        <w:t>4042701</w:t>
      </w:r>
      <w:r w:rsidRPr="00B35482">
        <w:rPr>
          <w:rFonts w:ascii="Times New Roman" w:eastAsia="Times New Roman" w:hAnsi="Times New Roman" w:cs="Times New Roman"/>
          <w:color w:val="2A2A2A"/>
          <w:sz w:val="24"/>
          <w:szCs w:val="24"/>
          <w:bdr w:val="none" w:sz="0" w:space="0" w:color="auto" w:frame="1"/>
        </w:rPr>
        <w:t>, Research Diets); WD, Western diet (D1</w:t>
      </w:r>
      <w:r w:rsidR="00533950" w:rsidRPr="00B35482">
        <w:rPr>
          <w:rFonts w:ascii="Times New Roman" w:eastAsia="Times New Roman" w:hAnsi="Times New Roman" w:cs="Times New Roman"/>
          <w:color w:val="2A2A2A"/>
          <w:sz w:val="24"/>
          <w:szCs w:val="24"/>
          <w:bdr w:val="none" w:sz="0" w:space="0" w:color="auto" w:frame="1"/>
        </w:rPr>
        <w:t>2079B</w:t>
      </w:r>
      <w:r w:rsidRPr="00B35482">
        <w:rPr>
          <w:rFonts w:ascii="Times New Roman" w:eastAsia="Times New Roman" w:hAnsi="Times New Roman" w:cs="Times New Roman"/>
          <w:color w:val="2A2A2A"/>
          <w:sz w:val="24"/>
          <w:szCs w:val="24"/>
          <w:bdr w:val="none" w:sz="0" w:space="0" w:color="auto" w:frame="1"/>
        </w:rPr>
        <w:t>, Research  Diets).</w:t>
      </w:r>
    </w:p>
    <w:p w14:paraId="4FF5ADA8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C8203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62F4F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B4623" w14:textId="68BDA174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7D78D" w14:textId="52451217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3DC57" w14:textId="60B8C33B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68F2B" w14:textId="014F2B35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947C6" w14:textId="118367A0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B2B41" w14:textId="08275D6B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78EA3" w14:textId="1367E8F8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EA080" w14:textId="3A0235F6" w:rsidR="00311743" w:rsidRPr="00B35482" w:rsidRDefault="00311743" w:rsidP="0031174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lastRenderedPageBreak/>
        <w:t>SUPPLEMENTARY TABLE 2</w:t>
      </w:r>
    </w:p>
    <w:p w14:paraId="5BBA2824" w14:textId="299E63C8" w:rsidR="00280CC5" w:rsidRPr="00B35482" w:rsidRDefault="00280CC5" w:rsidP="002E167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Fatty acid profile of fat sources</w:t>
      </w:r>
      <w:r w:rsidR="00B35482">
        <w:rPr>
          <w:rFonts w:ascii="Times New Roman" w:hAnsi="Times New Roman" w:cs="Times New Roman"/>
          <w:sz w:val="24"/>
          <w:szCs w:val="24"/>
        </w:rPr>
        <w:t>.</w:t>
      </w:r>
    </w:p>
    <w:p w14:paraId="0FA2E245" w14:textId="77777777" w:rsidR="00280CC5" w:rsidRPr="00B35482" w:rsidRDefault="00280CC5" w:rsidP="00280CC5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1"/>
        <w:gridCol w:w="3117"/>
      </w:tblGrid>
      <w:tr w:rsidR="00280CC5" w:rsidRPr="00B35482" w14:paraId="307A12FB" w14:textId="77777777" w:rsidTr="00280CC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6CF27D6" w14:textId="77777777" w:rsidR="00280CC5" w:rsidRPr="00B35482" w:rsidRDefault="00280CC5" w:rsidP="00280CC5">
            <w:pPr>
              <w:rPr>
                <w:rFonts w:ascii="Times New Roman" w:hAnsi="Times New Roman" w:cs="Times New Roman"/>
                <w:b/>
                <w:bCs/>
              </w:rPr>
            </w:pPr>
            <w:r w:rsidRPr="00B35482">
              <w:rPr>
                <w:rFonts w:ascii="Times New Roman" w:hAnsi="Times New Roman" w:cs="Times New Roman"/>
                <w:b/>
                <w:bCs/>
              </w:rPr>
              <w:t>Fat sourc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438347B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482">
              <w:rPr>
                <w:rFonts w:ascii="Times New Roman" w:hAnsi="Times New Roman" w:cs="Times New Roman"/>
                <w:b/>
                <w:bCs/>
              </w:rPr>
              <w:t>Milk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B421059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482">
              <w:rPr>
                <w:rFonts w:ascii="Times New Roman" w:hAnsi="Times New Roman" w:cs="Times New Roman"/>
                <w:b/>
                <w:bCs/>
              </w:rPr>
              <w:t>Lard</w:t>
            </w:r>
          </w:p>
        </w:tc>
      </w:tr>
      <w:tr w:rsidR="00280CC5" w:rsidRPr="00B35482" w14:paraId="0BCBF0A6" w14:textId="77777777" w:rsidTr="00280CC5">
        <w:trPr>
          <w:trHeight w:val="341"/>
        </w:trPr>
        <w:tc>
          <w:tcPr>
            <w:tcW w:w="3402" w:type="dxa"/>
            <w:tcBorders>
              <w:top w:val="single" w:sz="4" w:space="0" w:color="auto"/>
            </w:tcBorders>
          </w:tcPr>
          <w:p w14:paraId="5636E958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Ingredient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3A2BDB9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555132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</w:tr>
      <w:tr w:rsidR="00280CC5" w:rsidRPr="00B35482" w14:paraId="376AA946" w14:textId="77777777" w:rsidTr="00280CC5">
        <w:tc>
          <w:tcPr>
            <w:tcW w:w="3402" w:type="dxa"/>
          </w:tcPr>
          <w:p w14:paraId="29DBB5FF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Butter, Anhydrous</w:t>
            </w:r>
          </w:p>
        </w:tc>
        <w:tc>
          <w:tcPr>
            <w:tcW w:w="2831" w:type="dxa"/>
          </w:tcPr>
          <w:p w14:paraId="6CE1B91F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3117" w:type="dxa"/>
          </w:tcPr>
          <w:p w14:paraId="2A87D106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80CC5" w:rsidRPr="00B35482" w14:paraId="19BE8255" w14:textId="77777777" w:rsidTr="00280CC5">
        <w:tc>
          <w:tcPr>
            <w:tcW w:w="3402" w:type="dxa"/>
          </w:tcPr>
          <w:p w14:paraId="11ECB0F5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orn Oil</w:t>
            </w:r>
          </w:p>
        </w:tc>
        <w:tc>
          <w:tcPr>
            <w:tcW w:w="2831" w:type="dxa"/>
          </w:tcPr>
          <w:p w14:paraId="404D6844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17" w:type="dxa"/>
          </w:tcPr>
          <w:p w14:paraId="74A5DA8E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80CC5" w:rsidRPr="00B35482" w14:paraId="4D023AE1" w14:textId="77777777" w:rsidTr="00280CC5">
        <w:tc>
          <w:tcPr>
            <w:tcW w:w="3402" w:type="dxa"/>
          </w:tcPr>
          <w:p w14:paraId="3C9ABD63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Lard</w:t>
            </w:r>
          </w:p>
        </w:tc>
        <w:tc>
          <w:tcPr>
            <w:tcW w:w="2831" w:type="dxa"/>
          </w:tcPr>
          <w:p w14:paraId="176055E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65CB8D8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280CC5" w:rsidRPr="00B35482" w14:paraId="473FCE57" w14:textId="77777777" w:rsidTr="00280CC5">
        <w:tc>
          <w:tcPr>
            <w:tcW w:w="3402" w:type="dxa"/>
          </w:tcPr>
          <w:p w14:paraId="6999AFB7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831" w:type="dxa"/>
          </w:tcPr>
          <w:p w14:paraId="47F6E17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3117" w:type="dxa"/>
          </w:tcPr>
          <w:p w14:paraId="6535425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</w:tr>
      <w:tr w:rsidR="00280CC5" w:rsidRPr="00B35482" w14:paraId="6AF0B216" w14:textId="77777777" w:rsidTr="00280CC5">
        <w:tc>
          <w:tcPr>
            <w:tcW w:w="3402" w:type="dxa"/>
          </w:tcPr>
          <w:p w14:paraId="75DBB04D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8076BDE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1FC1DAB9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CC5" w:rsidRPr="00B35482" w14:paraId="76FE9307" w14:textId="77777777" w:rsidTr="00280CC5">
        <w:tc>
          <w:tcPr>
            <w:tcW w:w="3402" w:type="dxa"/>
          </w:tcPr>
          <w:p w14:paraId="2EECEFC1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Fatty Acid</w:t>
            </w:r>
          </w:p>
        </w:tc>
        <w:tc>
          <w:tcPr>
            <w:tcW w:w="2831" w:type="dxa"/>
          </w:tcPr>
          <w:p w14:paraId="52B67908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3117" w:type="dxa"/>
          </w:tcPr>
          <w:p w14:paraId="3D4E1168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</w:tr>
      <w:tr w:rsidR="00280CC5" w:rsidRPr="00B35482" w14:paraId="0EB74A0F" w14:textId="77777777" w:rsidTr="00280CC5">
        <w:tc>
          <w:tcPr>
            <w:tcW w:w="3402" w:type="dxa"/>
          </w:tcPr>
          <w:p w14:paraId="1F5B61FD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4, Butyric</w:t>
            </w:r>
          </w:p>
        </w:tc>
        <w:tc>
          <w:tcPr>
            <w:tcW w:w="2831" w:type="dxa"/>
          </w:tcPr>
          <w:p w14:paraId="0FCAF6D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3117" w:type="dxa"/>
          </w:tcPr>
          <w:p w14:paraId="786D287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280CC5" w:rsidRPr="00B35482" w14:paraId="179B56D0" w14:textId="77777777" w:rsidTr="00280CC5">
        <w:tc>
          <w:tcPr>
            <w:tcW w:w="3402" w:type="dxa"/>
          </w:tcPr>
          <w:p w14:paraId="28A0E4A9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6, Caproic</w:t>
            </w:r>
          </w:p>
        </w:tc>
        <w:tc>
          <w:tcPr>
            <w:tcW w:w="2831" w:type="dxa"/>
          </w:tcPr>
          <w:p w14:paraId="3F70FE9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3117" w:type="dxa"/>
          </w:tcPr>
          <w:p w14:paraId="6CE490FE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280CC5" w:rsidRPr="00B35482" w14:paraId="55CB421A" w14:textId="77777777" w:rsidTr="00280CC5">
        <w:tc>
          <w:tcPr>
            <w:tcW w:w="3402" w:type="dxa"/>
          </w:tcPr>
          <w:p w14:paraId="3D5E2AD3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8, Caprylic</w:t>
            </w:r>
          </w:p>
        </w:tc>
        <w:tc>
          <w:tcPr>
            <w:tcW w:w="2831" w:type="dxa"/>
          </w:tcPr>
          <w:p w14:paraId="609DC28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3117" w:type="dxa"/>
          </w:tcPr>
          <w:p w14:paraId="1F3BD79C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280CC5" w:rsidRPr="00B35482" w14:paraId="7FE8AED1" w14:textId="77777777" w:rsidTr="00280CC5">
        <w:tc>
          <w:tcPr>
            <w:tcW w:w="3402" w:type="dxa"/>
          </w:tcPr>
          <w:p w14:paraId="71B3D5C1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0, Capric</w:t>
            </w:r>
          </w:p>
        </w:tc>
        <w:tc>
          <w:tcPr>
            <w:tcW w:w="2831" w:type="dxa"/>
          </w:tcPr>
          <w:p w14:paraId="1B1C460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3117" w:type="dxa"/>
          </w:tcPr>
          <w:p w14:paraId="26B81ACB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280CC5" w:rsidRPr="00B35482" w14:paraId="63B385E0" w14:textId="77777777" w:rsidTr="00280CC5">
        <w:tc>
          <w:tcPr>
            <w:tcW w:w="3402" w:type="dxa"/>
          </w:tcPr>
          <w:p w14:paraId="1C87764C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2, Lauric</w:t>
            </w:r>
          </w:p>
        </w:tc>
        <w:tc>
          <w:tcPr>
            <w:tcW w:w="2831" w:type="dxa"/>
          </w:tcPr>
          <w:p w14:paraId="13D20A85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3117" w:type="dxa"/>
          </w:tcPr>
          <w:p w14:paraId="7BEA39AC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80CC5" w:rsidRPr="00B35482" w14:paraId="13649397" w14:textId="77777777" w:rsidTr="00280CC5">
        <w:tc>
          <w:tcPr>
            <w:tcW w:w="3402" w:type="dxa"/>
          </w:tcPr>
          <w:p w14:paraId="7923CF18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4, Myristic</w:t>
            </w:r>
          </w:p>
        </w:tc>
        <w:tc>
          <w:tcPr>
            <w:tcW w:w="2831" w:type="dxa"/>
          </w:tcPr>
          <w:p w14:paraId="6DCCBB0F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3117" w:type="dxa"/>
          </w:tcPr>
          <w:p w14:paraId="62312BA7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</w:tr>
      <w:tr w:rsidR="00280CC5" w:rsidRPr="00B35482" w14:paraId="364F2CB9" w14:textId="77777777" w:rsidTr="00280CC5">
        <w:tc>
          <w:tcPr>
            <w:tcW w:w="3402" w:type="dxa"/>
          </w:tcPr>
          <w:p w14:paraId="147ECD3E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4:1, Myristoleic</w:t>
            </w:r>
          </w:p>
        </w:tc>
        <w:tc>
          <w:tcPr>
            <w:tcW w:w="2831" w:type="dxa"/>
          </w:tcPr>
          <w:p w14:paraId="5F947EA4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3117" w:type="dxa"/>
          </w:tcPr>
          <w:p w14:paraId="5ECB3F7B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280CC5" w:rsidRPr="00B35482" w14:paraId="7F4736FF" w14:textId="77777777" w:rsidTr="00280CC5">
        <w:tc>
          <w:tcPr>
            <w:tcW w:w="3402" w:type="dxa"/>
          </w:tcPr>
          <w:p w14:paraId="16738349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5, Pentadecanoic</w:t>
            </w:r>
          </w:p>
        </w:tc>
        <w:tc>
          <w:tcPr>
            <w:tcW w:w="2831" w:type="dxa"/>
          </w:tcPr>
          <w:p w14:paraId="68804555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1BF0C877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80CC5" w:rsidRPr="00B35482" w14:paraId="207F643F" w14:textId="77777777" w:rsidTr="00280CC5">
        <w:tc>
          <w:tcPr>
            <w:tcW w:w="3402" w:type="dxa"/>
          </w:tcPr>
          <w:p w14:paraId="6A15D68F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6, Palmitic</w:t>
            </w:r>
          </w:p>
        </w:tc>
        <w:tc>
          <w:tcPr>
            <w:tcW w:w="2831" w:type="dxa"/>
          </w:tcPr>
          <w:p w14:paraId="62D52AF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53.5</w:t>
            </w:r>
          </w:p>
        </w:tc>
        <w:tc>
          <w:tcPr>
            <w:tcW w:w="3117" w:type="dxa"/>
          </w:tcPr>
          <w:p w14:paraId="26DDA7E9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9.7</w:t>
            </w:r>
          </w:p>
        </w:tc>
      </w:tr>
      <w:tr w:rsidR="00280CC5" w:rsidRPr="00B35482" w14:paraId="597B05BB" w14:textId="77777777" w:rsidTr="00280CC5">
        <w:tc>
          <w:tcPr>
            <w:tcW w:w="3402" w:type="dxa"/>
          </w:tcPr>
          <w:p w14:paraId="52358D1E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6:1, Palmitoleic</w:t>
            </w:r>
          </w:p>
        </w:tc>
        <w:tc>
          <w:tcPr>
            <w:tcW w:w="2831" w:type="dxa"/>
          </w:tcPr>
          <w:p w14:paraId="6B7395A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3117" w:type="dxa"/>
          </w:tcPr>
          <w:p w14:paraId="4C404A9B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280CC5" w:rsidRPr="00B35482" w14:paraId="712F8A78" w14:textId="77777777" w:rsidTr="00280CC5">
        <w:tc>
          <w:tcPr>
            <w:tcW w:w="3402" w:type="dxa"/>
          </w:tcPr>
          <w:p w14:paraId="5F97C693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7, Heptadecanoic</w:t>
            </w:r>
          </w:p>
        </w:tc>
        <w:tc>
          <w:tcPr>
            <w:tcW w:w="2831" w:type="dxa"/>
          </w:tcPr>
          <w:p w14:paraId="5CA9E7F7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7D34E484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80CC5" w:rsidRPr="00B35482" w14:paraId="5E531283" w14:textId="77777777" w:rsidTr="00280CC5">
        <w:tc>
          <w:tcPr>
            <w:tcW w:w="3402" w:type="dxa"/>
          </w:tcPr>
          <w:p w14:paraId="47E01ACC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8, Stearic</w:t>
            </w:r>
          </w:p>
        </w:tc>
        <w:tc>
          <w:tcPr>
            <w:tcW w:w="2831" w:type="dxa"/>
          </w:tcPr>
          <w:p w14:paraId="7B70F207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4.4</w:t>
            </w:r>
          </w:p>
        </w:tc>
        <w:tc>
          <w:tcPr>
            <w:tcW w:w="3117" w:type="dxa"/>
          </w:tcPr>
          <w:p w14:paraId="3701E24A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</w:tr>
      <w:tr w:rsidR="00280CC5" w:rsidRPr="00B35482" w14:paraId="4867FD1C" w14:textId="77777777" w:rsidTr="00280CC5">
        <w:tc>
          <w:tcPr>
            <w:tcW w:w="3402" w:type="dxa"/>
          </w:tcPr>
          <w:p w14:paraId="33FA1F6E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8:1, Oleic</w:t>
            </w:r>
          </w:p>
        </w:tc>
        <w:tc>
          <w:tcPr>
            <w:tcW w:w="2831" w:type="dxa"/>
          </w:tcPr>
          <w:p w14:paraId="1D9491C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52.7</w:t>
            </w:r>
          </w:p>
        </w:tc>
        <w:tc>
          <w:tcPr>
            <w:tcW w:w="3117" w:type="dxa"/>
          </w:tcPr>
          <w:p w14:paraId="67A88E4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8.2</w:t>
            </w:r>
          </w:p>
        </w:tc>
      </w:tr>
      <w:tr w:rsidR="00280CC5" w:rsidRPr="00B35482" w14:paraId="585EF5BF" w14:textId="77777777" w:rsidTr="00280CC5">
        <w:tc>
          <w:tcPr>
            <w:tcW w:w="3402" w:type="dxa"/>
          </w:tcPr>
          <w:p w14:paraId="5865EC8B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8:2, Linoleic</w:t>
            </w:r>
          </w:p>
        </w:tc>
        <w:tc>
          <w:tcPr>
            <w:tcW w:w="2831" w:type="dxa"/>
          </w:tcPr>
          <w:p w14:paraId="59307460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3117" w:type="dxa"/>
          </w:tcPr>
          <w:p w14:paraId="32ED6596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54.8</w:t>
            </w:r>
          </w:p>
        </w:tc>
      </w:tr>
      <w:tr w:rsidR="00280CC5" w:rsidRPr="00B35482" w14:paraId="6B7DDF57" w14:textId="77777777" w:rsidTr="00280CC5">
        <w:tc>
          <w:tcPr>
            <w:tcW w:w="3402" w:type="dxa"/>
          </w:tcPr>
          <w:p w14:paraId="4E067A73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18:3, Linolenic</w:t>
            </w:r>
          </w:p>
        </w:tc>
        <w:tc>
          <w:tcPr>
            <w:tcW w:w="2831" w:type="dxa"/>
          </w:tcPr>
          <w:p w14:paraId="6994745A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3117" w:type="dxa"/>
          </w:tcPr>
          <w:p w14:paraId="7F409415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</w:tr>
      <w:tr w:rsidR="00280CC5" w:rsidRPr="00B35482" w14:paraId="79F1DB07" w14:textId="77777777" w:rsidTr="00280CC5">
        <w:tc>
          <w:tcPr>
            <w:tcW w:w="3402" w:type="dxa"/>
          </w:tcPr>
          <w:p w14:paraId="56EDF43B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20, Arachidic</w:t>
            </w:r>
          </w:p>
        </w:tc>
        <w:tc>
          <w:tcPr>
            <w:tcW w:w="2831" w:type="dxa"/>
          </w:tcPr>
          <w:p w14:paraId="01BF5D5E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3117" w:type="dxa"/>
          </w:tcPr>
          <w:p w14:paraId="256DA22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80CC5" w:rsidRPr="00B35482" w14:paraId="31B4E4E7" w14:textId="77777777" w:rsidTr="00280CC5">
        <w:tc>
          <w:tcPr>
            <w:tcW w:w="3402" w:type="dxa"/>
          </w:tcPr>
          <w:p w14:paraId="4E6C82DE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20:1, Eicosenoic</w:t>
            </w:r>
          </w:p>
        </w:tc>
        <w:tc>
          <w:tcPr>
            <w:tcW w:w="2831" w:type="dxa"/>
          </w:tcPr>
          <w:p w14:paraId="33E56B1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0349650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</w:tr>
      <w:tr w:rsidR="00280CC5" w:rsidRPr="00B35482" w14:paraId="249A5F32" w14:textId="77777777" w:rsidTr="00280CC5">
        <w:tc>
          <w:tcPr>
            <w:tcW w:w="3402" w:type="dxa"/>
          </w:tcPr>
          <w:p w14:paraId="03BE5055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20:2, Eicosadienoic</w:t>
            </w:r>
          </w:p>
        </w:tc>
        <w:tc>
          <w:tcPr>
            <w:tcW w:w="2831" w:type="dxa"/>
          </w:tcPr>
          <w:p w14:paraId="371C924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5E23F5D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280CC5" w:rsidRPr="00B35482" w14:paraId="518BE60C" w14:textId="77777777" w:rsidTr="00280CC5">
        <w:tc>
          <w:tcPr>
            <w:tcW w:w="3402" w:type="dxa"/>
          </w:tcPr>
          <w:p w14:paraId="5142B5D7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 xml:space="preserve">C20:3, Dihomo-gamma-linolenic </w:t>
            </w:r>
          </w:p>
        </w:tc>
        <w:tc>
          <w:tcPr>
            <w:tcW w:w="2831" w:type="dxa"/>
          </w:tcPr>
          <w:p w14:paraId="0746C72F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415413E4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80CC5" w:rsidRPr="00B35482" w14:paraId="6128295E" w14:textId="77777777" w:rsidTr="00280CC5">
        <w:tc>
          <w:tcPr>
            <w:tcW w:w="3402" w:type="dxa"/>
          </w:tcPr>
          <w:p w14:paraId="7F053A7D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 xml:space="preserve">C20:4, Arachidonic </w:t>
            </w:r>
          </w:p>
        </w:tc>
        <w:tc>
          <w:tcPr>
            <w:tcW w:w="2831" w:type="dxa"/>
          </w:tcPr>
          <w:p w14:paraId="06A1CF57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089BEEE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80CC5" w:rsidRPr="00B35482" w14:paraId="56EA7604" w14:textId="77777777" w:rsidTr="00280CC5">
        <w:tc>
          <w:tcPr>
            <w:tcW w:w="3402" w:type="dxa"/>
          </w:tcPr>
          <w:p w14:paraId="5CC7F01C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C22:5, Docosapentaenoic</w:t>
            </w:r>
          </w:p>
        </w:tc>
        <w:tc>
          <w:tcPr>
            <w:tcW w:w="2831" w:type="dxa"/>
          </w:tcPr>
          <w:p w14:paraId="7D5350C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3117" w:type="dxa"/>
          </w:tcPr>
          <w:p w14:paraId="004E4CF1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80CC5" w:rsidRPr="00B35482" w14:paraId="042C6193" w14:textId="77777777" w:rsidTr="00280CC5">
        <w:tc>
          <w:tcPr>
            <w:tcW w:w="3402" w:type="dxa"/>
          </w:tcPr>
          <w:p w14:paraId="7BBE67B2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831" w:type="dxa"/>
          </w:tcPr>
          <w:p w14:paraId="529D03A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96.6</w:t>
            </w:r>
          </w:p>
        </w:tc>
        <w:tc>
          <w:tcPr>
            <w:tcW w:w="3117" w:type="dxa"/>
          </w:tcPr>
          <w:p w14:paraId="6CA15450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97.3</w:t>
            </w:r>
          </w:p>
        </w:tc>
      </w:tr>
      <w:tr w:rsidR="00280CC5" w:rsidRPr="00B35482" w14:paraId="27685621" w14:textId="77777777" w:rsidTr="00280CC5">
        <w:tc>
          <w:tcPr>
            <w:tcW w:w="3402" w:type="dxa"/>
          </w:tcPr>
          <w:p w14:paraId="35A7F615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 xml:space="preserve">Saturated </w:t>
            </w:r>
          </w:p>
        </w:tc>
        <w:tc>
          <w:tcPr>
            <w:tcW w:w="2831" w:type="dxa"/>
          </w:tcPr>
          <w:p w14:paraId="07984785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22.8</w:t>
            </w:r>
          </w:p>
        </w:tc>
        <w:tc>
          <w:tcPr>
            <w:tcW w:w="3117" w:type="dxa"/>
          </w:tcPr>
          <w:p w14:paraId="77FC5C28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4.9</w:t>
            </w:r>
          </w:p>
        </w:tc>
      </w:tr>
      <w:tr w:rsidR="00280CC5" w:rsidRPr="00B35482" w14:paraId="063DBBB6" w14:textId="77777777" w:rsidTr="00280CC5">
        <w:tc>
          <w:tcPr>
            <w:tcW w:w="3402" w:type="dxa"/>
          </w:tcPr>
          <w:p w14:paraId="68BD0388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 xml:space="preserve">Monounsaturated </w:t>
            </w:r>
          </w:p>
        </w:tc>
        <w:tc>
          <w:tcPr>
            <w:tcW w:w="2831" w:type="dxa"/>
          </w:tcPr>
          <w:p w14:paraId="363D668D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0.3</w:t>
            </w:r>
          </w:p>
        </w:tc>
        <w:tc>
          <w:tcPr>
            <w:tcW w:w="3117" w:type="dxa"/>
          </w:tcPr>
          <w:p w14:paraId="6C94098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72.2</w:t>
            </w:r>
          </w:p>
        </w:tc>
      </w:tr>
      <w:tr w:rsidR="00280CC5" w:rsidRPr="00B35482" w14:paraId="0455AA42" w14:textId="77777777" w:rsidTr="00280CC5">
        <w:tc>
          <w:tcPr>
            <w:tcW w:w="3402" w:type="dxa"/>
          </w:tcPr>
          <w:p w14:paraId="0956F5C9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Polyunsaturated</w:t>
            </w:r>
          </w:p>
        </w:tc>
        <w:tc>
          <w:tcPr>
            <w:tcW w:w="2831" w:type="dxa"/>
          </w:tcPr>
          <w:p w14:paraId="681FCA21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3117" w:type="dxa"/>
          </w:tcPr>
          <w:p w14:paraId="269A30FA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0.2</w:t>
            </w:r>
          </w:p>
        </w:tc>
      </w:tr>
      <w:tr w:rsidR="00280CC5" w:rsidRPr="00B35482" w14:paraId="2E9F0C58" w14:textId="77777777" w:rsidTr="00280CC5">
        <w:tc>
          <w:tcPr>
            <w:tcW w:w="3402" w:type="dxa"/>
          </w:tcPr>
          <w:p w14:paraId="65716BBC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B3EE94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7875A46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CC5" w:rsidRPr="00B35482" w14:paraId="7FC82128" w14:textId="77777777" w:rsidTr="00280CC5">
        <w:tc>
          <w:tcPr>
            <w:tcW w:w="3402" w:type="dxa"/>
          </w:tcPr>
          <w:p w14:paraId="26A94870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74CBA91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% (wt: wt)</w:t>
            </w:r>
          </w:p>
        </w:tc>
        <w:tc>
          <w:tcPr>
            <w:tcW w:w="3117" w:type="dxa"/>
          </w:tcPr>
          <w:p w14:paraId="659E2A4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% (wt: wt)</w:t>
            </w:r>
          </w:p>
        </w:tc>
      </w:tr>
      <w:tr w:rsidR="00280CC5" w:rsidRPr="00B35482" w14:paraId="59060892" w14:textId="77777777" w:rsidTr="00280CC5">
        <w:tc>
          <w:tcPr>
            <w:tcW w:w="3402" w:type="dxa"/>
          </w:tcPr>
          <w:p w14:paraId="3BACED0C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Saturated</w:t>
            </w:r>
          </w:p>
        </w:tc>
        <w:tc>
          <w:tcPr>
            <w:tcW w:w="2831" w:type="dxa"/>
          </w:tcPr>
          <w:p w14:paraId="740EC663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2.4</w:t>
            </w:r>
          </w:p>
        </w:tc>
        <w:tc>
          <w:tcPr>
            <w:tcW w:w="3117" w:type="dxa"/>
          </w:tcPr>
          <w:p w14:paraId="75DDCCC8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</w:tr>
      <w:tr w:rsidR="00280CC5" w:rsidRPr="00B35482" w14:paraId="2E723212" w14:textId="77777777" w:rsidTr="00280CC5">
        <w:tc>
          <w:tcPr>
            <w:tcW w:w="3402" w:type="dxa"/>
          </w:tcPr>
          <w:p w14:paraId="5783A2E1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Monounsaturated</w:t>
            </w:r>
          </w:p>
        </w:tc>
        <w:tc>
          <w:tcPr>
            <w:tcW w:w="2831" w:type="dxa"/>
          </w:tcPr>
          <w:p w14:paraId="700C6368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3117" w:type="dxa"/>
          </w:tcPr>
          <w:p w14:paraId="264E8C89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6.6</w:t>
            </w:r>
          </w:p>
        </w:tc>
      </w:tr>
      <w:tr w:rsidR="00280CC5" w:rsidRPr="00B35482" w14:paraId="2723B01B" w14:textId="77777777" w:rsidTr="00DE1A8E">
        <w:trPr>
          <w:trHeight w:val="319"/>
        </w:trPr>
        <w:tc>
          <w:tcPr>
            <w:tcW w:w="3402" w:type="dxa"/>
            <w:tcBorders>
              <w:bottom w:val="single" w:sz="4" w:space="0" w:color="auto"/>
            </w:tcBorders>
          </w:tcPr>
          <w:p w14:paraId="6DF7AF42" w14:textId="77777777" w:rsidR="00280CC5" w:rsidRPr="00B35482" w:rsidRDefault="00280CC5" w:rsidP="00280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Polyunsaturated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20B6532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A361080" w14:textId="77777777" w:rsidR="00280CC5" w:rsidRPr="00B35482" w:rsidRDefault="00280CC5" w:rsidP="00280C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5482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</w:tr>
    </w:tbl>
    <w:p w14:paraId="1F27B8BA" w14:textId="161022D4" w:rsidR="00280CC5" w:rsidRPr="00B35482" w:rsidRDefault="00DE1A8E" w:rsidP="00280CC5">
      <w:pPr>
        <w:rPr>
          <w:rFonts w:ascii="Times New Roman" w:hAnsi="Times New Roman" w:cs="Times New Roman"/>
        </w:rPr>
      </w:pPr>
      <w:r w:rsidRPr="00B35482">
        <w:rPr>
          <w:rFonts w:ascii="Times New Roman" w:hAnsi="Times New Roman" w:cs="Times New Roman"/>
        </w:rPr>
        <w:t xml:space="preserve"> W</w:t>
      </w:r>
      <w:r w:rsidR="00280CC5" w:rsidRPr="00B35482">
        <w:rPr>
          <w:rFonts w:ascii="Times New Roman" w:hAnsi="Times New Roman" w:cs="Times New Roman"/>
        </w:rPr>
        <w:t>t, weight.</w:t>
      </w:r>
    </w:p>
    <w:p w14:paraId="14613F33" w14:textId="77777777" w:rsidR="00280CC5" w:rsidRDefault="00280CC5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D3328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615E5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46B3D" w14:textId="77777777" w:rsidR="004C670A" w:rsidRDefault="004C670A" w:rsidP="004C6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EA6CD" w14:textId="77777777" w:rsidR="00280CC5" w:rsidRPr="00B35482" w:rsidRDefault="008D2255" w:rsidP="002E167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280CC5"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ANTARY TABLE</w:t>
      </w:r>
      <w:r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0186"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228021E8" w14:textId="25280791" w:rsidR="008D2255" w:rsidRPr="00B35482" w:rsidRDefault="008D2255" w:rsidP="001236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4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5482">
        <w:rPr>
          <w:rFonts w:ascii="Times New Roman" w:hAnsi="Times New Roman" w:cs="Times New Roman"/>
          <w:bCs/>
          <w:sz w:val="24"/>
          <w:szCs w:val="24"/>
        </w:rPr>
        <w:t>Criteria for DAI and scoring way for assessing during exposure to 1% DSS</w:t>
      </w:r>
      <w:r w:rsidR="00B35482">
        <w:rPr>
          <w:rFonts w:ascii="Times New Roman" w:hAnsi="Times New Roman" w:cs="Times New Roman"/>
          <w:bCs/>
          <w:sz w:val="24"/>
          <w:szCs w:val="24"/>
        </w:rPr>
        <w:t>.</w:t>
      </w:r>
      <w:r w:rsidRPr="00B3548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8A173DC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3D7C82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DE50F4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D496A8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48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455D61D6" wp14:editId="2A7F2224">
            <wp:simplePos x="0" y="0"/>
            <wp:positionH relativeFrom="margin">
              <wp:align>right</wp:align>
            </wp:positionH>
            <wp:positionV relativeFrom="paragraph">
              <wp:posOffset>73699</wp:posOffset>
            </wp:positionV>
            <wp:extent cx="5991225" cy="953731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95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A461CE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48ED35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C0EE22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7C6D10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70C912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DE6B3D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page" w:tblpX="6481" w:tblpY="95"/>
        <w:tblW w:w="3114" w:type="dxa"/>
        <w:tblLook w:val="04A0" w:firstRow="1" w:lastRow="0" w:firstColumn="1" w:lastColumn="0" w:noHBand="0" w:noVBand="1"/>
      </w:tblPr>
      <w:tblGrid>
        <w:gridCol w:w="3114"/>
      </w:tblGrid>
      <w:tr w:rsidR="008D2255" w:rsidRPr="00B35482" w14:paraId="4347DBB1" w14:textId="77777777" w:rsidTr="00480186">
        <w:trPr>
          <w:trHeight w:val="3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E9BD" w14:textId="77777777" w:rsidR="008D2255" w:rsidRPr="00B35482" w:rsidRDefault="008D2255" w:rsidP="008D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B35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 xml:space="preserve">For weight </w:t>
            </w:r>
          </w:p>
        </w:tc>
      </w:tr>
      <w:tr w:rsidR="008D2255" w:rsidRPr="00B35482" w14:paraId="12CBCB82" w14:textId="77777777" w:rsidTr="00480186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DB96" w14:textId="77777777" w:rsidR="008D2255" w:rsidRPr="00B35482" w:rsidRDefault="008D2255" w:rsidP="008D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B354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=&lt;5% weight loss</w:t>
            </w:r>
          </w:p>
        </w:tc>
      </w:tr>
      <w:tr w:rsidR="008D2255" w:rsidRPr="00B35482" w14:paraId="68B34261" w14:textId="77777777" w:rsidTr="00480186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EAD" w14:textId="77777777" w:rsidR="008D2255" w:rsidRPr="00B35482" w:rsidRDefault="008D2255" w:rsidP="008D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B354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= 5-15% weight loss</w:t>
            </w:r>
          </w:p>
        </w:tc>
      </w:tr>
      <w:tr w:rsidR="008D2255" w:rsidRPr="00B35482" w14:paraId="529492C0" w14:textId="77777777" w:rsidTr="00480186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3C8" w14:textId="77777777" w:rsidR="008D2255" w:rsidRPr="00B35482" w:rsidRDefault="008D2255" w:rsidP="008D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B354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= 15-20% weight loss</w:t>
            </w:r>
          </w:p>
        </w:tc>
      </w:tr>
      <w:tr w:rsidR="008D2255" w:rsidRPr="00B35482" w14:paraId="1DD39A6E" w14:textId="77777777" w:rsidTr="00480186">
        <w:trPr>
          <w:trHeight w:val="3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BA73" w14:textId="77777777" w:rsidR="008D2255" w:rsidRPr="00B35482" w:rsidRDefault="008D2255" w:rsidP="008D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B35482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10=&gt; 20% weight loss </w:t>
            </w:r>
          </w:p>
        </w:tc>
      </w:tr>
    </w:tbl>
    <w:p w14:paraId="59D840D5" w14:textId="77777777" w:rsidR="008D2255" w:rsidRPr="00B35482" w:rsidRDefault="008D2255" w:rsidP="008D2255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14:paraId="583C012C" w14:textId="77777777" w:rsidR="008D2255" w:rsidRPr="00B35482" w:rsidRDefault="008D2255" w:rsidP="008D2255">
      <w:pPr>
        <w:spacing w:line="360" w:lineRule="auto"/>
        <w:rPr>
          <w:rFonts w:ascii="Times New Roman" w:hAnsi="Times New Roman" w:cs="Times New Roman"/>
          <w:sz w:val="24"/>
        </w:rPr>
      </w:pPr>
      <w:r w:rsidRPr="00B35482">
        <w:rPr>
          <w:rFonts w:ascii="Times New Roman" w:hAnsi="Times New Roman" w:cs="Times New Roman"/>
          <w:sz w:val="24"/>
          <w:u w:val="single"/>
        </w:rPr>
        <w:t>Score given regarding body weight loss</w:t>
      </w:r>
      <w:r w:rsidRPr="00B35482">
        <w:rPr>
          <w:rFonts w:ascii="Times New Roman" w:hAnsi="Times New Roman" w:cs="Times New Roman"/>
          <w:sz w:val="24"/>
        </w:rPr>
        <w:t>:</w:t>
      </w:r>
    </w:p>
    <w:p w14:paraId="1105CE01" w14:textId="77777777" w:rsidR="008D2255" w:rsidRPr="00B35482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BCA7C0" w14:textId="77777777" w:rsidR="008D2255" w:rsidRPr="00B35482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7C2ABF" w14:textId="77777777" w:rsidR="008D2255" w:rsidRPr="00B35482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0AB7D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3FCCE7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48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6A4D78EC" wp14:editId="3924D844">
            <wp:simplePos x="0" y="0"/>
            <wp:positionH relativeFrom="margin">
              <wp:align>right</wp:align>
            </wp:positionH>
            <wp:positionV relativeFrom="paragraph">
              <wp:posOffset>161524</wp:posOffset>
            </wp:positionV>
            <wp:extent cx="6029325" cy="1020846"/>
            <wp:effectExtent l="0" t="0" r="0" b="8255"/>
            <wp:wrapNone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1020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A4825F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2A6927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10D3B7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96BF16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2DA441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0335CB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3380F6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E763DE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EEF0ED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9D6D31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48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55897D12" wp14:editId="1690099D">
            <wp:simplePos x="0" y="0"/>
            <wp:positionH relativeFrom="margin">
              <wp:align>right</wp:align>
            </wp:positionH>
            <wp:positionV relativeFrom="paragraph">
              <wp:posOffset>102584</wp:posOffset>
            </wp:positionV>
            <wp:extent cx="2857500" cy="829596"/>
            <wp:effectExtent l="0" t="0" r="0" b="8890"/>
            <wp:wrapNone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829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72DA60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0778E" w14:textId="77777777" w:rsidR="008D2255" w:rsidRPr="00B35482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B35482">
        <w:rPr>
          <w:rFonts w:ascii="Times New Roman" w:hAnsi="Times New Roman" w:cs="Times New Roman"/>
          <w:sz w:val="24"/>
          <w:u w:val="single"/>
        </w:rPr>
        <w:t>Score given regarding mouse welfare:</w:t>
      </w:r>
    </w:p>
    <w:p w14:paraId="1A6764E5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9664A9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A0551A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ED98A4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05AF62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261A58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CD7057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5BB9A9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EE4C34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EE4F7D" w14:textId="77777777" w:rsidR="008D2255" w:rsidRPr="008D2255" w:rsidRDefault="008D2255" w:rsidP="008D22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A9CF97" w14:textId="77777777" w:rsidR="00BB19DE" w:rsidRDefault="00BB19DE" w:rsidP="00280CC5">
      <w:pPr>
        <w:spacing w:after="0" w:line="240" w:lineRule="auto"/>
        <w:rPr>
          <w:rFonts w:ascii="Arial" w:hAnsi="Arial" w:cs="Arial"/>
          <w:b/>
          <w:bCs/>
        </w:rPr>
      </w:pPr>
    </w:p>
    <w:p w14:paraId="55EA97EA" w14:textId="69D7322A" w:rsidR="00311743" w:rsidRPr="00B35482" w:rsidRDefault="00311743" w:rsidP="00311743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lastRenderedPageBreak/>
        <w:t>SUPPLEMENTARY TABLE 4</w:t>
      </w:r>
    </w:p>
    <w:p w14:paraId="3963EB29" w14:textId="677F2740" w:rsidR="008D2255" w:rsidRPr="00B35482" w:rsidRDefault="008D2255" w:rsidP="003B43D1">
      <w:pPr>
        <w:spacing w:after="0" w:line="360" w:lineRule="auto"/>
        <w:rPr>
          <w:rFonts w:ascii="Times New Roman" w:hAnsi="Times New Roman" w:cs="Times New Roman"/>
          <w:sz w:val="28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Reaction mixture for cDNA synthesis using the iScript cDNA Synthesis kit (Bio Rad)</w:t>
      </w:r>
      <w:r w:rsidR="003B43D1" w:rsidRPr="00B354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93" w:type="pct"/>
        <w:tblInd w:w="-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9"/>
        <w:gridCol w:w="2378"/>
      </w:tblGrid>
      <w:tr w:rsidR="008D2255" w:rsidRPr="00B35482" w14:paraId="2642B2B2" w14:textId="77777777" w:rsidTr="00480186">
        <w:trPr>
          <w:trHeight w:val="239"/>
        </w:trPr>
        <w:tc>
          <w:tcPr>
            <w:tcW w:w="3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9414F32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2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988200E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 reaction</w:t>
            </w:r>
          </w:p>
        </w:tc>
      </w:tr>
      <w:tr w:rsidR="008D2255" w:rsidRPr="00B35482" w14:paraId="43FF1834" w14:textId="77777777" w:rsidTr="00480186">
        <w:trPr>
          <w:trHeight w:val="239"/>
        </w:trPr>
        <w:tc>
          <w:tcPr>
            <w:tcW w:w="3728" w:type="pct"/>
            <w:tcBorders>
              <w:top w:val="single" w:sz="18" w:space="0" w:color="auto"/>
            </w:tcBorders>
            <w:vAlign w:val="center"/>
          </w:tcPr>
          <w:p w14:paraId="67CE28EF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5x iScript reaction mix</w:t>
            </w:r>
          </w:p>
        </w:tc>
        <w:tc>
          <w:tcPr>
            <w:tcW w:w="1272" w:type="pct"/>
            <w:tcBorders>
              <w:top w:val="single" w:sz="18" w:space="0" w:color="auto"/>
            </w:tcBorders>
            <w:vAlign w:val="center"/>
          </w:tcPr>
          <w:p w14:paraId="6B054398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4 µL</w:t>
            </w:r>
          </w:p>
        </w:tc>
      </w:tr>
      <w:tr w:rsidR="008D2255" w:rsidRPr="00B35482" w14:paraId="0B3332E2" w14:textId="77777777" w:rsidTr="00480186">
        <w:trPr>
          <w:trHeight w:val="239"/>
        </w:trPr>
        <w:tc>
          <w:tcPr>
            <w:tcW w:w="3728" w:type="pct"/>
            <w:vAlign w:val="center"/>
          </w:tcPr>
          <w:p w14:paraId="2C5051A4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iScript reverse transcriptase</w:t>
            </w:r>
          </w:p>
        </w:tc>
        <w:tc>
          <w:tcPr>
            <w:tcW w:w="1272" w:type="pct"/>
            <w:vAlign w:val="center"/>
          </w:tcPr>
          <w:p w14:paraId="2058D6BF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</w:tr>
      <w:tr w:rsidR="008D2255" w:rsidRPr="00B35482" w14:paraId="0ED673FA" w14:textId="77777777" w:rsidTr="00480186">
        <w:trPr>
          <w:trHeight w:val="239"/>
        </w:trPr>
        <w:tc>
          <w:tcPr>
            <w:tcW w:w="3728" w:type="pct"/>
            <w:vAlign w:val="center"/>
          </w:tcPr>
          <w:p w14:paraId="4633C53E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Nuclease-free water</w:t>
            </w:r>
          </w:p>
        </w:tc>
        <w:tc>
          <w:tcPr>
            <w:tcW w:w="1272" w:type="pct"/>
            <w:vAlign w:val="center"/>
          </w:tcPr>
          <w:p w14:paraId="4B22BDC1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11 µL</w:t>
            </w:r>
          </w:p>
        </w:tc>
      </w:tr>
      <w:tr w:rsidR="008D2255" w:rsidRPr="00B35482" w14:paraId="672103F3" w14:textId="77777777" w:rsidTr="00480186">
        <w:trPr>
          <w:trHeight w:val="239"/>
        </w:trPr>
        <w:tc>
          <w:tcPr>
            <w:tcW w:w="3728" w:type="pct"/>
            <w:tcBorders>
              <w:bottom w:val="single" w:sz="18" w:space="0" w:color="auto"/>
            </w:tcBorders>
            <w:vAlign w:val="center"/>
          </w:tcPr>
          <w:p w14:paraId="542BEFA6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RNA template (200ng/µL)</w:t>
            </w:r>
          </w:p>
        </w:tc>
        <w:tc>
          <w:tcPr>
            <w:tcW w:w="1272" w:type="pct"/>
            <w:tcBorders>
              <w:bottom w:val="single" w:sz="18" w:space="0" w:color="auto"/>
            </w:tcBorders>
            <w:vAlign w:val="center"/>
          </w:tcPr>
          <w:p w14:paraId="34958521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4 µL</w:t>
            </w:r>
          </w:p>
        </w:tc>
      </w:tr>
    </w:tbl>
    <w:p w14:paraId="78A16D9F" w14:textId="77777777" w:rsidR="008D2255" w:rsidRPr="00B35482" w:rsidRDefault="008D2255" w:rsidP="008D225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11B977" w14:textId="5BE03B12" w:rsidR="002E167A" w:rsidRPr="00B35482" w:rsidRDefault="002E167A" w:rsidP="002E167A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5</w:t>
      </w:r>
    </w:p>
    <w:p w14:paraId="241C6880" w14:textId="6966056B" w:rsidR="008D2255" w:rsidRPr="00B35482" w:rsidRDefault="008D2255" w:rsidP="003B43D1">
      <w:pPr>
        <w:spacing w:after="0" w:line="360" w:lineRule="auto"/>
        <w:rPr>
          <w:rFonts w:ascii="Times New Roman" w:hAnsi="Times New Roman" w:cs="Times New Roman"/>
          <w:sz w:val="28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Temperature program used for cDNA synthesis.</w:t>
      </w:r>
    </w:p>
    <w:tbl>
      <w:tblPr>
        <w:tblStyle w:val="TableGrid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3165"/>
        <w:gridCol w:w="2306"/>
      </w:tblGrid>
      <w:tr w:rsidR="008D2255" w:rsidRPr="00B35482" w14:paraId="13DC6B92" w14:textId="77777777" w:rsidTr="00480186">
        <w:trPr>
          <w:trHeight w:val="239"/>
        </w:trPr>
        <w:tc>
          <w:tcPr>
            <w:tcW w:w="20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0E1B523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on</w:t>
            </w:r>
          </w:p>
        </w:tc>
        <w:tc>
          <w:tcPr>
            <w:tcW w:w="170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DEEFA3A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124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40235F2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</w:tr>
      <w:tr w:rsidR="008D2255" w:rsidRPr="00B35482" w14:paraId="4605CDC5" w14:textId="77777777" w:rsidTr="00480186">
        <w:trPr>
          <w:trHeight w:val="239"/>
        </w:trPr>
        <w:tc>
          <w:tcPr>
            <w:tcW w:w="2049" w:type="pct"/>
            <w:tcBorders>
              <w:top w:val="single" w:sz="18" w:space="0" w:color="auto"/>
            </w:tcBorders>
            <w:vAlign w:val="center"/>
          </w:tcPr>
          <w:p w14:paraId="0A176DD3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Primer annealing</w:t>
            </w:r>
          </w:p>
        </w:tc>
        <w:tc>
          <w:tcPr>
            <w:tcW w:w="1707" w:type="pct"/>
            <w:tcBorders>
              <w:top w:val="single" w:sz="18" w:space="0" w:color="auto"/>
            </w:tcBorders>
            <w:vAlign w:val="center"/>
          </w:tcPr>
          <w:p w14:paraId="3FDCEA74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4" w:type="pct"/>
            <w:tcBorders>
              <w:top w:val="single" w:sz="18" w:space="0" w:color="auto"/>
            </w:tcBorders>
            <w:vAlign w:val="center"/>
          </w:tcPr>
          <w:p w14:paraId="191B43D4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5 min</w:t>
            </w:r>
          </w:p>
        </w:tc>
      </w:tr>
      <w:tr w:rsidR="008D2255" w:rsidRPr="00B35482" w14:paraId="07DB0D28" w14:textId="77777777" w:rsidTr="00480186">
        <w:trPr>
          <w:trHeight w:val="239"/>
        </w:trPr>
        <w:tc>
          <w:tcPr>
            <w:tcW w:w="2049" w:type="pct"/>
            <w:vAlign w:val="center"/>
          </w:tcPr>
          <w:p w14:paraId="67B3C96B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cDNA synthesis</w:t>
            </w:r>
          </w:p>
        </w:tc>
        <w:tc>
          <w:tcPr>
            <w:tcW w:w="1707" w:type="pct"/>
            <w:vAlign w:val="center"/>
          </w:tcPr>
          <w:p w14:paraId="7742F951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4" w:type="pct"/>
            <w:vAlign w:val="center"/>
          </w:tcPr>
          <w:p w14:paraId="5F638465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</w:tr>
      <w:tr w:rsidR="008D2255" w:rsidRPr="00B35482" w14:paraId="19DDA48F" w14:textId="77777777" w:rsidTr="00480186">
        <w:trPr>
          <w:trHeight w:val="239"/>
        </w:trPr>
        <w:tc>
          <w:tcPr>
            <w:tcW w:w="2049" w:type="pct"/>
            <w:vAlign w:val="center"/>
          </w:tcPr>
          <w:p w14:paraId="799471AC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cDNA synthesis termination</w:t>
            </w:r>
          </w:p>
        </w:tc>
        <w:tc>
          <w:tcPr>
            <w:tcW w:w="1707" w:type="pct"/>
            <w:vAlign w:val="center"/>
          </w:tcPr>
          <w:p w14:paraId="4ED9D1E3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44" w:type="pct"/>
            <w:vAlign w:val="center"/>
          </w:tcPr>
          <w:p w14:paraId="1555DBCB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5 min</w:t>
            </w:r>
          </w:p>
        </w:tc>
      </w:tr>
      <w:tr w:rsidR="008D2255" w:rsidRPr="00B35482" w14:paraId="53FBF3A2" w14:textId="77777777" w:rsidTr="00480186">
        <w:trPr>
          <w:trHeight w:val="239"/>
        </w:trPr>
        <w:tc>
          <w:tcPr>
            <w:tcW w:w="2049" w:type="pct"/>
            <w:tcBorders>
              <w:bottom w:val="single" w:sz="18" w:space="0" w:color="auto"/>
            </w:tcBorders>
            <w:vAlign w:val="center"/>
          </w:tcPr>
          <w:p w14:paraId="66FEC30F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pct"/>
            <w:tcBorders>
              <w:bottom w:val="single" w:sz="18" w:space="0" w:color="auto"/>
            </w:tcBorders>
            <w:vAlign w:val="center"/>
          </w:tcPr>
          <w:p w14:paraId="568E10BB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4" w:type="pct"/>
            <w:tcBorders>
              <w:bottom w:val="single" w:sz="18" w:space="0" w:color="auto"/>
            </w:tcBorders>
            <w:vAlign w:val="center"/>
          </w:tcPr>
          <w:p w14:paraId="2324C08F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482">
              <w:rPr>
                <w:rFonts w:ascii="Times New Roman" w:hAnsi="Times New Roman" w:cs="Times New Roman"/>
                <w:sz w:val="20"/>
                <w:szCs w:val="20"/>
              </w:rPr>
              <w:t>∞</w:t>
            </w:r>
          </w:p>
        </w:tc>
      </w:tr>
    </w:tbl>
    <w:p w14:paraId="03BE64D9" w14:textId="33480C06" w:rsidR="008D2255" w:rsidRDefault="008D2255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6E022156" w14:textId="62C5D44E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A6E9C1C" w14:textId="6067CDF7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095556DF" w14:textId="29F27032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4C6F711" w14:textId="70013D43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7A98175E" w14:textId="37C55DDF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9AEFD12" w14:textId="392F52D6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6789B787" w14:textId="2952A371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6254E105" w14:textId="6D4954C8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31465FF0" w14:textId="73DB4796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3E5637AF" w14:textId="77777777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67058437" w14:textId="59AE1BA1" w:rsidR="0047723C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487802B9" w14:textId="77777777" w:rsidR="00311743" w:rsidRDefault="00311743" w:rsidP="00311743"/>
    <w:p w14:paraId="7C20B93A" w14:textId="77777777" w:rsidR="00311743" w:rsidRDefault="00311743" w:rsidP="00311743"/>
    <w:p w14:paraId="4E73C963" w14:textId="77777777" w:rsidR="00311743" w:rsidRDefault="00311743" w:rsidP="00311743">
      <w:pPr>
        <w:rPr>
          <w:rFonts w:ascii="Arial" w:hAnsi="Arial" w:cs="Arial"/>
        </w:rPr>
      </w:pPr>
    </w:p>
    <w:p w14:paraId="0DED25B1" w14:textId="0E6EDF28" w:rsidR="0047723C" w:rsidRPr="00B35482" w:rsidRDefault="0047723C" w:rsidP="002E167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6</w:t>
      </w:r>
    </w:p>
    <w:p w14:paraId="5DCBA17C" w14:textId="2C9B014E" w:rsidR="0047723C" w:rsidRPr="00B35482" w:rsidRDefault="0047723C" w:rsidP="00311743">
      <w:pPr>
        <w:rPr>
          <w:rFonts w:ascii="Times New Roman" w:hAnsi="Times New Roman" w:cs="Times New Roman"/>
          <w:bCs/>
          <w:sz w:val="24"/>
          <w:szCs w:val="24"/>
        </w:rPr>
      </w:pPr>
      <w:r w:rsidRPr="00B35482">
        <w:rPr>
          <w:rFonts w:ascii="Times New Roman" w:hAnsi="Times New Roman" w:cs="Times New Roman"/>
          <w:bCs/>
          <w:sz w:val="24"/>
          <w:szCs w:val="24"/>
        </w:rPr>
        <w:t>Primer sequences for RT-qPCR and melting temperatures</w:t>
      </w:r>
    </w:p>
    <w:tbl>
      <w:tblPr>
        <w:tblStyle w:val="TableGrid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4096"/>
        <w:gridCol w:w="4016"/>
        <w:gridCol w:w="909"/>
      </w:tblGrid>
      <w:tr w:rsidR="0047723C" w:rsidRPr="00B35482" w14:paraId="4D0CCAD6" w14:textId="77777777" w:rsidTr="001D4608">
        <w:trPr>
          <w:trHeight w:val="375"/>
        </w:trPr>
        <w:tc>
          <w:tcPr>
            <w:tcW w:w="1293" w:type="dxa"/>
            <w:tcBorders>
              <w:bottom w:val="single" w:sz="4" w:space="0" w:color="auto"/>
            </w:tcBorders>
            <w:hideMark/>
          </w:tcPr>
          <w:p w14:paraId="67FEF600" w14:textId="77777777" w:rsidR="0047723C" w:rsidRPr="00B35482" w:rsidRDefault="0047723C" w:rsidP="00311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hideMark/>
          </w:tcPr>
          <w:p w14:paraId="3B3043AE" w14:textId="77777777" w:rsidR="0047723C" w:rsidRPr="00B35482" w:rsidRDefault="0047723C" w:rsidP="00311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3853" w:type="dxa"/>
            <w:tcBorders>
              <w:bottom w:val="single" w:sz="4" w:space="0" w:color="auto"/>
            </w:tcBorders>
            <w:hideMark/>
          </w:tcPr>
          <w:p w14:paraId="45A13058" w14:textId="77777777" w:rsidR="0047723C" w:rsidRPr="00B35482" w:rsidRDefault="0047723C" w:rsidP="00311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-3’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53C87A68" w14:textId="77777777" w:rsidR="0047723C" w:rsidRPr="00B35482" w:rsidRDefault="0047723C" w:rsidP="00311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°C</w:t>
            </w:r>
          </w:p>
        </w:tc>
      </w:tr>
      <w:tr w:rsidR="0047723C" w:rsidRPr="00B35482" w14:paraId="52901ED8" w14:textId="77777777" w:rsidTr="001D4608">
        <w:trPr>
          <w:trHeight w:val="630"/>
        </w:trPr>
        <w:tc>
          <w:tcPr>
            <w:tcW w:w="1293" w:type="dxa"/>
            <w:tcBorders>
              <w:top w:val="single" w:sz="4" w:space="0" w:color="auto"/>
            </w:tcBorders>
            <w:hideMark/>
          </w:tcPr>
          <w:p w14:paraId="7ECE5286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hideMark/>
          </w:tcPr>
          <w:p w14:paraId="4C40D644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TTCAACAGCAACTCCCACTCTT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hideMark/>
          </w:tcPr>
          <w:p w14:paraId="6E68C4A5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CCGTATTCATTGTCATACCAGG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444CD4E5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7723C" w:rsidRPr="00B35482" w14:paraId="06CF5584" w14:textId="77777777" w:rsidTr="001D4608">
        <w:trPr>
          <w:trHeight w:val="630"/>
        </w:trPr>
        <w:tc>
          <w:tcPr>
            <w:tcW w:w="1293" w:type="dxa"/>
            <w:hideMark/>
          </w:tcPr>
          <w:p w14:paraId="7DFC3382" w14:textId="70339854" w:rsidR="0047723C" w:rsidRPr="00B35482" w:rsidRDefault="00D42639" w:rsidP="0031174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3929" w:type="dxa"/>
          </w:tcPr>
          <w:p w14:paraId="4F5109C5" w14:textId="108C927A" w:rsidR="0047723C" w:rsidRPr="00B35482" w:rsidRDefault="00D4263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CAGCTGGAGAGTGTGGAT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</w:tcPr>
          <w:p w14:paraId="72F0BB08" w14:textId="0F1D24C5" w:rsidR="0047723C" w:rsidRPr="00B35482" w:rsidRDefault="00D4263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AAACTCCACTTTGCTCTTGACTT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18441466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7723C" w:rsidRPr="00B35482" w14:paraId="72E7C0B6" w14:textId="77777777" w:rsidTr="001D4608">
        <w:trPr>
          <w:trHeight w:val="630"/>
        </w:trPr>
        <w:tc>
          <w:tcPr>
            <w:tcW w:w="1293" w:type="dxa"/>
            <w:hideMark/>
          </w:tcPr>
          <w:p w14:paraId="5B104EDE" w14:textId="5E0AE630" w:rsidR="0047723C" w:rsidRPr="00B35482" w:rsidRDefault="001D4608" w:rsidP="0031174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929" w:type="dxa"/>
            <w:hideMark/>
          </w:tcPr>
          <w:p w14:paraId="1BAE710B" w14:textId="3FFA1035" w:rsidR="0047723C" w:rsidRPr="00B35482" w:rsidRDefault="00D4263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GTGGAAATGAGAAAAGAGTTGT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hideMark/>
          </w:tcPr>
          <w:p w14:paraId="0E337709" w14:textId="1FD579B3" w:rsidR="0047723C" w:rsidRPr="00B35482" w:rsidRDefault="00D4263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CATCATCGTTGTTCATACA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676A450C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7723C" w:rsidRPr="00B35482" w14:paraId="4E1B9B8B" w14:textId="77777777" w:rsidTr="001D4608">
        <w:trPr>
          <w:trHeight w:val="315"/>
        </w:trPr>
        <w:tc>
          <w:tcPr>
            <w:tcW w:w="1293" w:type="dxa"/>
            <w:hideMark/>
          </w:tcPr>
          <w:p w14:paraId="3FD900C6" w14:textId="74C18E3D" w:rsidR="0047723C" w:rsidRPr="00B35482" w:rsidRDefault="001D4608" w:rsidP="0031174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1</w:t>
            </w:r>
          </w:p>
        </w:tc>
        <w:tc>
          <w:tcPr>
            <w:tcW w:w="3929" w:type="dxa"/>
            <w:noWrap/>
            <w:hideMark/>
          </w:tcPr>
          <w:p w14:paraId="02FF931C" w14:textId="001D2C0F" w:rsidR="0047723C" w:rsidRPr="00B35482" w:rsidRDefault="001D4608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TGACAGTAATCTGGCTGACC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noWrap/>
            <w:hideMark/>
          </w:tcPr>
          <w:p w14:paraId="21BB5138" w14:textId="00D258F5" w:rsidR="0047723C" w:rsidRPr="00B35482" w:rsidRDefault="001D4608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TCTGGTTCACTCTCAGCAT</w:t>
            </w:r>
            <w:r w:rsidRPr="00B35482" w:rsidDel="00D4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2915B629" w14:textId="77777777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2A27A617" w14:textId="10A0588A" w:rsidR="00C734FF" w:rsidRPr="00B35482" w:rsidRDefault="00C734FF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3C" w:rsidRPr="00B35482" w14:paraId="0953219D" w14:textId="77777777" w:rsidTr="008B2CB9">
        <w:trPr>
          <w:trHeight w:val="315"/>
        </w:trPr>
        <w:tc>
          <w:tcPr>
            <w:tcW w:w="1293" w:type="dxa"/>
            <w:hideMark/>
          </w:tcPr>
          <w:p w14:paraId="142AFF83" w14:textId="6804F585" w:rsidR="0047723C" w:rsidRPr="00B35482" w:rsidRDefault="008B2CB9" w:rsidP="0031174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2</w:t>
            </w:r>
          </w:p>
        </w:tc>
        <w:tc>
          <w:tcPr>
            <w:tcW w:w="3929" w:type="dxa"/>
            <w:noWrap/>
          </w:tcPr>
          <w:p w14:paraId="5098FA2A" w14:textId="7D960AE3" w:rsidR="0047723C" w:rsidRPr="00B35482" w:rsidRDefault="008B2CB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CAGAAACTAGCTCTCTTCAAC</w:t>
            </w:r>
            <w:r w:rsidRPr="00B35482" w:rsidDel="008B2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noWrap/>
          </w:tcPr>
          <w:p w14:paraId="17C1F23B" w14:textId="0D74BE59" w:rsidR="0047723C" w:rsidRPr="00B35482" w:rsidRDefault="008B2CB9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GGCTGTGATGTGATTGTTC</w:t>
            </w:r>
            <w:r w:rsidRPr="00B35482" w:rsidDel="008B2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0BE31475" w14:textId="77777777" w:rsidR="0047723C" w:rsidRPr="00B35482" w:rsidRDefault="0047723C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676742A" w14:textId="03FFEAE5" w:rsidR="00C734FF" w:rsidRPr="00B35482" w:rsidRDefault="00C734FF" w:rsidP="00311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608" w:rsidRPr="00B35482" w14:paraId="269F4175" w14:textId="77777777" w:rsidTr="001D4608">
        <w:trPr>
          <w:trHeight w:val="315"/>
        </w:trPr>
        <w:tc>
          <w:tcPr>
            <w:tcW w:w="1293" w:type="dxa"/>
            <w:hideMark/>
          </w:tcPr>
          <w:p w14:paraId="553D39E8" w14:textId="6B43989D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3929" w:type="dxa"/>
            <w:noWrap/>
            <w:hideMark/>
          </w:tcPr>
          <w:p w14:paraId="28E36A20" w14:textId="36E2909C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ACATTACGACCCCTCCCAC</w:t>
            </w:r>
          </w:p>
        </w:tc>
        <w:tc>
          <w:tcPr>
            <w:tcW w:w="3853" w:type="dxa"/>
            <w:noWrap/>
            <w:hideMark/>
          </w:tcPr>
          <w:p w14:paraId="376B163B" w14:textId="5292F811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ACTCTGAGGGCTGACACAAG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7EAA68C4" w14:textId="667C4946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2240AFA6" w14:textId="0E62C84A" w:rsidR="001D4608" w:rsidRPr="00B35482" w:rsidRDefault="001D4608" w:rsidP="001D4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CB9" w:rsidRPr="00B35482" w14:paraId="5152C6DA" w14:textId="77777777" w:rsidTr="008B2CB9">
        <w:trPr>
          <w:trHeight w:val="315"/>
        </w:trPr>
        <w:tc>
          <w:tcPr>
            <w:tcW w:w="1293" w:type="dxa"/>
            <w:hideMark/>
          </w:tcPr>
          <w:p w14:paraId="469EEA4A" w14:textId="2C900B0E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x2</w:t>
            </w:r>
          </w:p>
        </w:tc>
        <w:tc>
          <w:tcPr>
            <w:tcW w:w="3929" w:type="dxa"/>
            <w:noWrap/>
          </w:tcPr>
          <w:p w14:paraId="598EE8FB" w14:textId="75B80B4A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GGAACTGGGCTGTGAATGA</w:t>
            </w:r>
          </w:p>
        </w:tc>
        <w:tc>
          <w:tcPr>
            <w:tcW w:w="3853" w:type="dxa"/>
            <w:noWrap/>
            <w:hideMark/>
          </w:tcPr>
          <w:p w14:paraId="5A8CC5B1" w14:textId="4574B217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AGTGCTGACCCAAGGAGTT</w:t>
            </w:r>
          </w:p>
        </w:tc>
        <w:tc>
          <w:tcPr>
            <w:tcW w:w="1090" w:type="dxa"/>
            <w:hideMark/>
          </w:tcPr>
          <w:p w14:paraId="5A322404" w14:textId="597CCBE5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6588EF57" w14:textId="21948800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CB9" w:rsidRPr="00B35482" w14:paraId="47E4B0ED" w14:textId="77777777" w:rsidTr="008B2CB9">
        <w:trPr>
          <w:trHeight w:val="525"/>
        </w:trPr>
        <w:tc>
          <w:tcPr>
            <w:tcW w:w="1293" w:type="dxa"/>
            <w:hideMark/>
          </w:tcPr>
          <w:p w14:paraId="6FA388C3" w14:textId="07B989D7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ln</w:t>
            </w:r>
            <w:r w:rsidRPr="00B35482" w:rsidDel="001D46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29" w:type="dxa"/>
            <w:hideMark/>
          </w:tcPr>
          <w:p w14:paraId="6FC28C6F" w14:textId="30B4555E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TGTGAAAACCCGAAGAAAGATG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hideMark/>
          </w:tcPr>
          <w:p w14:paraId="1592783C" w14:textId="7D080154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CAGACACATTTTTAACCCACTC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2F1B5DA8" w14:textId="27A4882C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B2CB9" w:rsidRPr="00B35482" w14:paraId="10703A3F" w14:textId="77777777" w:rsidTr="001D4608">
        <w:trPr>
          <w:trHeight w:val="330"/>
        </w:trPr>
        <w:tc>
          <w:tcPr>
            <w:tcW w:w="1293" w:type="dxa"/>
            <w:hideMark/>
          </w:tcPr>
          <w:p w14:paraId="2B644519" w14:textId="4DBC8034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3929" w:type="dxa"/>
            <w:hideMark/>
          </w:tcPr>
          <w:p w14:paraId="40BB911F" w14:textId="5C0BDA24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 xml:space="preserve">AATATCAGGTCATTGGTGGAGA </w:t>
            </w:r>
          </w:p>
        </w:tc>
        <w:tc>
          <w:tcPr>
            <w:tcW w:w="3853" w:type="dxa"/>
            <w:hideMark/>
          </w:tcPr>
          <w:p w14:paraId="76BB1F36" w14:textId="4A3BC1FF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TCTACCTGAGTGTCTTTGACTG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22D65933" w14:textId="77777777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3A9495D" w14:textId="509C9A40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CB9" w:rsidRPr="00B35482" w14:paraId="332B2894" w14:textId="77777777" w:rsidTr="001D4608">
        <w:trPr>
          <w:trHeight w:val="630"/>
        </w:trPr>
        <w:tc>
          <w:tcPr>
            <w:tcW w:w="1293" w:type="dxa"/>
            <w:hideMark/>
          </w:tcPr>
          <w:p w14:paraId="3C7744F9" w14:textId="3D52A734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3929" w:type="dxa"/>
            <w:hideMark/>
          </w:tcPr>
          <w:p w14:paraId="469DE63D" w14:textId="08890AD1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ATCTGAGCTTCAACCCCTT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53" w:type="dxa"/>
            <w:hideMark/>
          </w:tcPr>
          <w:p w14:paraId="32968D93" w14:textId="4F6D7937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TGTTTCAATTTCACACCTGGA</w:t>
            </w:r>
            <w:r w:rsidRPr="00B35482" w:rsidDel="001D46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hideMark/>
          </w:tcPr>
          <w:p w14:paraId="54C20AF4" w14:textId="375EDE71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8B2CB9" w:rsidRPr="00B35482" w14:paraId="1DC6D8CB" w14:textId="77777777" w:rsidTr="001D4608">
        <w:trPr>
          <w:trHeight w:val="630"/>
        </w:trPr>
        <w:tc>
          <w:tcPr>
            <w:tcW w:w="1293" w:type="dxa"/>
            <w:hideMark/>
          </w:tcPr>
          <w:p w14:paraId="19C08BDC" w14:textId="4AED7037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</w:t>
            </w:r>
            <w:r w:rsidRPr="00B35482" w:rsidDel="00D42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29" w:type="dxa"/>
            <w:hideMark/>
          </w:tcPr>
          <w:p w14:paraId="0AC24573" w14:textId="628EF272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CTGTCTACTGAACTTCGGGGTGAT</w:t>
            </w:r>
          </w:p>
        </w:tc>
        <w:tc>
          <w:tcPr>
            <w:tcW w:w="3853" w:type="dxa"/>
            <w:hideMark/>
          </w:tcPr>
          <w:p w14:paraId="59EF0E0A" w14:textId="7AF68C98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GTCTGGGCCATAGAACTGATG</w:t>
            </w:r>
          </w:p>
        </w:tc>
        <w:tc>
          <w:tcPr>
            <w:tcW w:w="1090" w:type="dxa"/>
            <w:hideMark/>
          </w:tcPr>
          <w:p w14:paraId="42FA777D" w14:textId="11FAC7C3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8B2CB9" w:rsidRPr="00B35482" w14:paraId="66A9F57A" w14:textId="77777777" w:rsidTr="001D4608">
        <w:trPr>
          <w:trHeight w:val="315"/>
        </w:trPr>
        <w:tc>
          <w:tcPr>
            <w:tcW w:w="1293" w:type="dxa"/>
            <w:hideMark/>
          </w:tcPr>
          <w:p w14:paraId="7077AA2D" w14:textId="66F731D3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1</w:t>
            </w:r>
          </w:p>
        </w:tc>
        <w:tc>
          <w:tcPr>
            <w:tcW w:w="3929" w:type="dxa"/>
            <w:hideMark/>
          </w:tcPr>
          <w:p w14:paraId="39C876A9" w14:textId="098C5BED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GAGAAAGGTGAAACTCTGCTG</w:t>
            </w:r>
          </w:p>
        </w:tc>
        <w:tc>
          <w:tcPr>
            <w:tcW w:w="3853" w:type="dxa"/>
            <w:hideMark/>
          </w:tcPr>
          <w:p w14:paraId="5A7D040A" w14:textId="61E19D14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 xml:space="preserve">ACGAGGAGTCGGATGATTTTAGA </w:t>
            </w:r>
          </w:p>
        </w:tc>
        <w:tc>
          <w:tcPr>
            <w:tcW w:w="1090" w:type="dxa"/>
            <w:hideMark/>
          </w:tcPr>
          <w:p w14:paraId="0910DAE3" w14:textId="65E63D6F" w:rsidR="008B2CB9" w:rsidRPr="00B35482" w:rsidRDefault="008B2CB9" w:rsidP="008B2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8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B2CB9" w:rsidRPr="00B35482" w14:paraId="70CE8473" w14:textId="77777777" w:rsidTr="001D4608">
        <w:trPr>
          <w:trHeight w:val="330"/>
        </w:trPr>
        <w:tc>
          <w:tcPr>
            <w:tcW w:w="1293" w:type="dxa"/>
            <w:hideMark/>
          </w:tcPr>
          <w:p w14:paraId="213B404F" w14:textId="77777777" w:rsidR="008B2CB9" w:rsidRPr="00B35482" w:rsidRDefault="008B2CB9" w:rsidP="008B2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noWrap/>
            <w:hideMark/>
          </w:tcPr>
          <w:p w14:paraId="791EDB41" w14:textId="77777777" w:rsidR="008B2CB9" w:rsidRPr="00B35482" w:rsidRDefault="008B2CB9" w:rsidP="008B2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3" w:type="dxa"/>
            <w:noWrap/>
            <w:hideMark/>
          </w:tcPr>
          <w:p w14:paraId="2FCE5489" w14:textId="77777777" w:rsidR="008B2CB9" w:rsidRPr="00B35482" w:rsidRDefault="008B2CB9" w:rsidP="008B2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hideMark/>
          </w:tcPr>
          <w:p w14:paraId="198DD26E" w14:textId="77777777" w:rsidR="008B2CB9" w:rsidRPr="00B35482" w:rsidRDefault="008B2CB9" w:rsidP="008B2CB9">
            <w:pPr>
              <w:rPr>
                <w:rFonts w:ascii="Times New Roman" w:hAnsi="Times New Roman" w:cs="Times New Roman"/>
              </w:rPr>
            </w:pPr>
          </w:p>
        </w:tc>
      </w:tr>
    </w:tbl>
    <w:p w14:paraId="3DBC1C59" w14:textId="77777777" w:rsidR="0047723C" w:rsidRPr="00B35482" w:rsidRDefault="0047723C" w:rsidP="004772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9863D0" w14:textId="77777777" w:rsidR="0047723C" w:rsidRPr="00BB19DE" w:rsidRDefault="0047723C" w:rsidP="004772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3A0878" w14:textId="2D2E6FB9" w:rsidR="0047723C" w:rsidRPr="00B35482" w:rsidRDefault="0047723C" w:rsidP="0047723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pdh</w:t>
      </w:r>
      <w:r w:rsidRPr="00B35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lyceraldehyde 3-phosphate dehydrogenase;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l1b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nterleukin-1 beta;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l6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nterleukin 6; </w:t>
      </w:r>
      <w:r w:rsidR="00D42639"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od1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ucleotide-binding oligomerization domain 1; Nod2, nucleotide-binding oligomerization domain 2; </w:t>
      </w:r>
      <w:r w:rsidR="00D42639"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os2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itric oxide synthase 2;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ox2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ADPH oxidase 2; </w:t>
      </w:r>
      <w:r w:rsidR="00D42639"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Ocln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Occludin;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tgs2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rostaglandin endoperoxide synthase 2; </w:t>
      </w:r>
      <w:r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lr4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toll like receptor 4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="00D42639"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nf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, tumor necrosis factor alpha; </w:t>
      </w:r>
      <w:r w:rsidR="00D42639" w:rsidRPr="00B354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Zo1</w:t>
      </w:r>
      <w:r w:rsidR="00D42639"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onula occludens 1</w:t>
      </w:r>
      <w:r w:rsidRPr="00B354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766CDAD" w14:textId="77777777" w:rsidR="0047723C" w:rsidRPr="008D2255" w:rsidRDefault="0047723C" w:rsidP="008D2255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5471229" w14:textId="77777777" w:rsidR="0047723C" w:rsidRDefault="0047723C" w:rsidP="0012360E">
      <w:pPr>
        <w:spacing w:after="0" w:line="360" w:lineRule="auto"/>
        <w:rPr>
          <w:rFonts w:ascii="Arial" w:hAnsi="Arial" w:cs="Arial"/>
          <w:b/>
        </w:rPr>
      </w:pPr>
    </w:p>
    <w:p w14:paraId="1CB2534B" w14:textId="77777777" w:rsidR="0047723C" w:rsidRDefault="0047723C" w:rsidP="0012360E">
      <w:pPr>
        <w:spacing w:after="0" w:line="360" w:lineRule="auto"/>
        <w:rPr>
          <w:rFonts w:ascii="Arial" w:hAnsi="Arial" w:cs="Arial"/>
          <w:b/>
        </w:rPr>
      </w:pPr>
    </w:p>
    <w:p w14:paraId="1D128264" w14:textId="77777777" w:rsidR="0047723C" w:rsidRDefault="0047723C" w:rsidP="0012360E">
      <w:pPr>
        <w:spacing w:after="0" w:line="360" w:lineRule="auto"/>
        <w:rPr>
          <w:rFonts w:ascii="Arial" w:hAnsi="Arial" w:cs="Arial"/>
          <w:b/>
        </w:rPr>
      </w:pPr>
    </w:p>
    <w:p w14:paraId="0C37BE14" w14:textId="77777777" w:rsidR="0047723C" w:rsidRDefault="0047723C" w:rsidP="0012360E">
      <w:pPr>
        <w:spacing w:after="0" w:line="360" w:lineRule="auto"/>
        <w:rPr>
          <w:rFonts w:ascii="Arial" w:hAnsi="Arial" w:cs="Arial"/>
          <w:b/>
        </w:rPr>
      </w:pPr>
    </w:p>
    <w:p w14:paraId="64EF2810" w14:textId="03FBB185" w:rsidR="002E167A" w:rsidRPr="00B35482" w:rsidRDefault="002E167A" w:rsidP="002E167A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7</w:t>
      </w:r>
    </w:p>
    <w:p w14:paraId="4C7CEC00" w14:textId="357CEA11" w:rsidR="008D2255" w:rsidRPr="00B35482" w:rsidRDefault="008D2255" w:rsidP="0047723C">
      <w:pPr>
        <w:spacing w:after="0" w:line="360" w:lineRule="auto"/>
        <w:rPr>
          <w:rFonts w:ascii="Times New Roman" w:hAnsi="Times New Roman" w:cs="Times New Roman"/>
          <w:sz w:val="28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Reaction mixture for amplicon PCR during library preparation for gene sequencing of 16S rRNA.</w:t>
      </w:r>
    </w:p>
    <w:tbl>
      <w:tblPr>
        <w:tblStyle w:val="TableGrid"/>
        <w:tblW w:w="49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8"/>
        <w:gridCol w:w="2350"/>
      </w:tblGrid>
      <w:tr w:rsidR="008D2255" w:rsidRPr="008D2255" w14:paraId="54E8017F" w14:textId="77777777" w:rsidTr="00480186">
        <w:trPr>
          <w:trHeight w:val="302"/>
        </w:trPr>
        <w:tc>
          <w:tcPr>
            <w:tcW w:w="37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F76A259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2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3F352E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Per reaction</w:t>
            </w:r>
          </w:p>
        </w:tc>
      </w:tr>
      <w:tr w:rsidR="008D2255" w:rsidRPr="008D2255" w14:paraId="515286A0" w14:textId="77777777" w:rsidTr="00480186">
        <w:trPr>
          <w:trHeight w:val="302"/>
        </w:trPr>
        <w:tc>
          <w:tcPr>
            <w:tcW w:w="3728" w:type="pct"/>
            <w:tcBorders>
              <w:top w:val="single" w:sz="18" w:space="0" w:color="auto"/>
            </w:tcBorders>
            <w:vAlign w:val="center"/>
          </w:tcPr>
          <w:p w14:paraId="638E5288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5x HOT FIREPol® Blend Master Mix Ready to Load (Solis BioDyne)</w:t>
            </w:r>
          </w:p>
        </w:tc>
        <w:tc>
          <w:tcPr>
            <w:tcW w:w="1272" w:type="pct"/>
            <w:tcBorders>
              <w:top w:val="single" w:sz="18" w:space="0" w:color="auto"/>
            </w:tcBorders>
            <w:vAlign w:val="center"/>
          </w:tcPr>
          <w:p w14:paraId="66010CBC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5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</w:t>
            </w:r>
          </w:p>
        </w:tc>
      </w:tr>
      <w:tr w:rsidR="008D2255" w:rsidRPr="008D2255" w14:paraId="167A1109" w14:textId="77777777" w:rsidTr="00480186">
        <w:trPr>
          <w:trHeight w:val="302"/>
        </w:trPr>
        <w:tc>
          <w:tcPr>
            <w:tcW w:w="3728" w:type="pct"/>
            <w:vAlign w:val="center"/>
          </w:tcPr>
          <w:p w14:paraId="66038B67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Forward primer, PRK341F (1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M)*</w:t>
            </w:r>
          </w:p>
        </w:tc>
        <w:tc>
          <w:tcPr>
            <w:tcW w:w="1272" w:type="pct"/>
            <w:vAlign w:val="center"/>
          </w:tcPr>
          <w:p w14:paraId="3107E21C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0.5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</w:t>
            </w:r>
          </w:p>
        </w:tc>
      </w:tr>
      <w:tr w:rsidR="008D2255" w:rsidRPr="008D2255" w14:paraId="114398E3" w14:textId="77777777" w:rsidTr="00480186">
        <w:trPr>
          <w:trHeight w:val="302"/>
        </w:trPr>
        <w:tc>
          <w:tcPr>
            <w:tcW w:w="3728" w:type="pct"/>
            <w:vAlign w:val="center"/>
          </w:tcPr>
          <w:p w14:paraId="63EC36F9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Reverse primer, PRK806R (1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M)*</w:t>
            </w:r>
          </w:p>
        </w:tc>
        <w:tc>
          <w:tcPr>
            <w:tcW w:w="1272" w:type="pct"/>
            <w:vAlign w:val="center"/>
          </w:tcPr>
          <w:p w14:paraId="7805CAD7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0.5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</w:t>
            </w:r>
          </w:p>
        </w:tc>
      </w:tr>
      <w:tr w:rsidR="008D2255" w:rsidRPr="008D2255" w14:paraId="2180034B" w14:textId="77777777" w:rsidTr="00480186">
        <w:trPr>
          <w:trHeight w:val="302"/>
        </w:trPr>
        <w:tc>
          <w:tcPr>
            <w:tcW w:w="3728" w:type="pct"/>
            <w:vAlign w:val="center"/>
          </w:tcPr>
          <w:p w14:paraId="694CFCD3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Nuclease-free water</w:t>
            </w:r>
          </w:p>
        </w:tc>
        <w:tc>
          <w:tcPr>
            <w:tcW w:w="1272" w:type="pct"/>
            <w:vAlign w:val="center"/>
          </w:tcPr>
          <w:p w14:paraId="498C2BFA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18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</w:t>
            </w:r>
          </w:p>
        </w:tc>
      </w:tr>
      <w:tr w:rsidR="008D2255" w:rsidRPr="008D2255" w14:paraId="454E0707" w14:textId="77777777" w:rsidTr="00480186">
        <w:trPr>
          <w:trHeight w:val="302"/>
        </w:trPr>
        <w:tc>
          <w:tcPr>
            <w:tcW w:w="3728" w:type="pct"/>
            <w:tcBorders>
              <w:bottom w:val="single" w:sz="18" w:space="0" w:color="auto"/>
            </w:tcBorders>
            <w:vAlign w:val="center"/>
          </w:tcPr>
          <w:p w14:paraId="470B162F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Template DNA (0.003-2 ng/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**)</w:t>
            </w:r>
          </w:p>
        </w:tc>
        <w:tc>
          <w:tcPr>
            <w:tcW w:w="1272" w:type="pct"/>
            <w:tcBorders>
              <w:bottom w:val="single" w:sz="18" w:space="0" w:color="auto"/>
            </w:tcBorders>
            <w:vAlign w:val="center"/>
          </w:tcPr>
          <w:p w14:paraId="0F5EDCEC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 xml:space="preserve">1 </w:t>
            </w:r>
            <w:r w:rsidRPr="00B35482">
              <w:rPr>
                <w:rFonts w:ascii="Times New Roman" w:hAnsi="Times New Roman" w:cs="Times New Roman"/>
              </w:rPr>
              <w:t>µ</w:t>
            </w:r>
            <w:r w:rsidRPr="00B35482">
              <w:rPr>
                <w:rFonts w:ascii="Times New Roman" w:hAnsi="Times New Roman"/>
              </w:rPr>
              <w:t>L</w:t>
            </w:r>
          </w:p>
        </w:tc>
      </w:tr>
    </w:tbl>
    <w:p w14:paraId="5D706159" w14:textId="77777777" w:rsidR="008D2255" w:rsidRPr="00B35482" w:rsidRDefault="008D2255" w:rsidP="008D2255">
      <w:pPr>
        <w:spacing w:line="360" w:lineRule="auto"/>
        <w:rPr>
          <w:rFonts w:ascii="Times New Roman" w:hAnsi="Times New Roman"/>
          <w:sz w:val="24"/>
          <w:szCs w:val="24"/>
        </w:rPr>
      </w:pPr>
      <w:r w:rsidRPr="00B35482">
        <w:rPr>
          <w:rFonts w:ascii="Times New Roman" w:hAnsi="Times New Roman"/>
          <w:sz w:val="24"/>
          <w:szCs w:val="24"/>
        </w:rPr>
        <w:t>*</w:t>
      </w:r>
      <w:r w:rsidRPr="00B35482">
        <w:rPr>
          <w:rFonts w:ascii="Times New Roman" w:hAnsi="Times New Roman"/>
          <w:sz w:val="32"/>
          <w:szCs w:val="28"/>
        </w:rPr>
        <w:t xml:space="preserve"> </w:t>
      </w:r>
      <w:r w:rsidRPr="00B35482">
        <w:rPr>
          <w:rFonts w:ascii="Times New Roman" w:hAnsi="Times New Roman"/>
          <w:sz w:val="24"/>
          <w:szCs w:val="24"/>
        </w:rPr>
        <w:t xml:space="preserve">Forward 5’- CCTACGGGRBGCASCAG-3’, reverse 5’- GGACTACYVGGGTATCTAAT-3’ </w:t>
      </w:r>
      <w:r w:rsidRPr="00B35482">
        <w:rPr>
          <w:rFonts w:ascii="Times New Roman" w:hAnsi="Times New Roman"/>
          <w:sz w:val="32"/>
          <w:szCs w:val="24"/>
        </w:rPr>
        <w:br/>
      </w:r>
      <w:r w:rsidRPr="00B35482">
        <w:rPr>
          <w:rFonts w:ascii="Times New Roman" w:hAnsi="Times New Roman"/>
          <w:sz w:val="24"/>
          <w:szCs w:val="24"/>
        </w:rPr>
        <w:t>** Measured by Qubit.</w:t>
      </w:r>
    </w:p>
    <w:p w14:paraId="00721B91" w14:textId="77777777" w:rsidR="0047723C" w:rsidRDefault="0047723C" w:rsidP="0047723C">
      <w:pPr>
        <w:rPr>
          <w:rFonts w:ascii="Arial" w:hAnsi="Arial" w:cs="Arial"/>
          <w:b/>
        </w:rPr>
      </w:pPr>
    </w:p>
    <w:p w14:paraId="69D5F7B5" w14:textId="6964A7CF" w:rsidR="002E167A" w:rsidRPr="00B35482" w:rsidRDefault="002E167A" w:rsidP="002E167A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8</w:t>
      </w:r>
    </w:p>
    <w:p w14:paraId="261741F3" w14:textId="4121F4F2" w:rsidR="0012360E" w:rsidRPr="00B35482" w:rsidRDefault="008D2255" w:rsidP="00B354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Temperature cycles for amplicon PCR during library preparation for gene sequencing of 16S rRNA.</w:t>
      </w:r>
    </w:p>
    <w:tbl>
      <w:tblPr>
        <w:tblStyle w:val="TableGrid"/>
        <w:tblW w:w="48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3877"/>
        <w:gridCol w:w="1852"/>
        <w:gridCol w:w="1852"/>
      </w:tblGrid>
      <w:tr w:rsidR="008D2255" w:rsidRPr="008D2255" w14:paraId="5B0C2AE6" w14:textId="77777777" w:rsidTr="00480186">
        <w:trPr>
          <w:trHeight w:val="323"/>
        </w:trPr>
        <w:tc>
          <w:tcPr>
            <w:tcW w:w="8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BEEF71F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Operation</w:t>
            </w:r>
          </w:p>
        </w:tc>
        <w:tc>
          <w:tcPr>
            <w:tcW w:w="21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98B44BE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Temperature (</w:t>
            </w:r>
            <w:r w:rsidRPr="008D22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°</w:t>
            </w: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ED8F6C0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47F19C3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Cycles</w:t>
            </w:r>
          </w:p>
        </w:tc>
      </w:tr>
      <w:tr w:rsidR="008D2255" w:rsidRPr="008D2255" w14:paraId="6431B611" w14:textId="77777777" w:rsidTr="00480186">
        <w:trPr>
          <w:trHeight w:val="323"/>
        </w:trPr>
        <w:tc>
          <w:tcPr>
            <w:tcW w:w="84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D6AA52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Initial activation</w:t>
            </w:r>
          </w:p>
        </w:tc>
        <w:tc>
          <w:tcPr>
            <w:tcW w:w="212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50F3CA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A56AB9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15 min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2FBE29F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D2255" w:rsidRPr="008D2255" w14:paraId="4539AE78" w14:textId="77777777" w:rsidTr="00480186">
        <w:trPr>
          <w:trHeight w:val="323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62228EE1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Denaturation</w:t>
            </w:r>
          </w:p>
        </w:tc>
        <w:tc>
          <w:tcPr>
            <w:tcW w:w="2123" w:type="pct"/>
            <w:tcBorders>
              <w:top w:val="single" w:sz="4" w:space="0" w:color="auto"/>
            </w:tcBorders>
            <w:vAlign w:val="center"/>
          </w:tcPr>
          <w:p w14:paraId="62D02C5F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67432229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30 sec</w:t>
            </w:r>
          </w:p>
        </w:tc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15825D15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8D2255" w:rsidRPr="008D2255" w14:paraId="7A05FB8F" w14:textId="77777777" w:rsidTr="00480186">
        <w:trPr>
          <w:trHeight w:val="323"/>
        </w:trPr>
        <w:tc>
          <w:tcPr>
            <w:tcW w:w="849" w:type="pct"/>
            <w:vAlign w:val="center"/>
          </w:tcPr>
          <w:p w14:paraId="50E70224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Annealing</w:t>
            </w:r>
          </w:p>
        </w:tc>
        <w:tc>
          <w:tcPr>
            <w:tcW w:w="2123" w:type="pct"/>
            <w:vAlign w:val="center"/>
          </w:tcPr>
          <w:p w14:paraId="494A0308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14" w:type="pct"/>
            <w:vAlign w:val="center"/>
          </w:tcPr>
          <w:p w14:paraId="37632F96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30 sec</w:t>
            </w:r>
          </w:p>
        </w:tc>
        <w:tc>
          <w:tcPr>
            <w:tcW w:w="1014" w:type="pct"/>
            <w:vMerge/>
            <w:vAlign w:val="center"/>
          </w:tcPr>
          <w:p w14:paraId="7325539F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2255" w:rsidRPr="008D2255" w14:paraId="5133EE7F" w14:textId="77777777" w:rsidTr="00480186">
        <w:trPr>
          <w:trHeight w:val="323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5290A671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Elongation</w:t>
            </w:r>
          </w:p>
        </w:tc>
        <w:tc>
          <w:tcPr>
            <w:tcW w:w="2123" w:type="pct"/>
            <w:tcBorders>
              <w:bottom w:val="single" w:sz="4" w:space="0" w:color="auto"/>
            </w:tcBorders>
            <w:vAlign w:val="center"/>
          </w:tcPr>
          <w:p w14:paraId="124E22E2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5A9CE5CE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45 sec</w:t>
            </w:r>
          </w:p>
        </w:tc>
        <w:tc>
          <w:tcPr>
            <w:tcW w:w="1014" w:type="pct"/>
            <w:vMerge/>
            <w:tcBorders>
              <w:bottom w:val="single" w:sz="4" w:space="0" w:color="auto"/>
            </w:tcBorders>
            <w:vAlign w:val="center"/>
          </w:tcPr>
          <w:p w14:paraId="50290865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2255" w:rsidRPr="008D2255" w14:paraId="1FCB2978" w14:textId="77777777" w:rsidTr="00480186">
        <w:trPr>
          <w:trHeight w:val="323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05155E1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Final elongation</w:t>
            </w:r>
          </w:p>
        </w:tc>
        <w:tc>
          <w:tcPr>
            <w:tcW w:w="2123" w:type="pct"/>
            <w:tcBorders>
              <w:top w:val="single" w:sz="4" w:space="0" w:color="auto"/>
            </w:tcBorders>
            <w:vAlign w:val="center"/>
          </w:tcPr>
          <w:p w14:paraId="5B58671D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69789D39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7 min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53347DCE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D2255" w:rsidRPr="008D2255" w14:paraId="33465C70" w14:textId="77777777" w:rsidTr="00480186">
        <w:trPr>
          <w:trHeight w:val="323"/>
        </w:trPr>
        <w:tc>
          <w:tcPr>
            <w:tcW w:w="849" w:type="pct"/>
            <w:tcBorders>
              <w:bottom w:val="single" w:sz="18" w:space="0" w:color="auto"/>
            </w:tcBorders>
            <w:vAlign w:val="center"/>
          </w:tcPr>
          <w:p w14:paraId="5002AE12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3" w:type="pct"/>
            <w:tcBorders>
              <w:bottom w:val="single" w:sz="18" w:space="0" w:color="auto"/>
            </w:tcBorders>
            <w:vAlign w:val="center"/>
          </w:tcPr>
          <w:p w14:paraId="11DCBB57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4" w:type="pct"/>
            <w:tcBorders>
              <w:bottom w:val="single" w:sz="18" w:space="0" w:color="auto"/>
            </w:tcBorders>
            <w:vAlign w:val="center"/>
          </w:tcPr>
          <w:p w14:paraId="5C0BA111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∞</w:t>
            </w:r>
          </w:p>
        </w:tc>
        <w:tc>
          <w:tcPr>
            <w:tcW w:w="1014" w:type="pct"/>
            <w:tcBorders>
              <w:bottom w:val="single" w:sz="18" w:space="0" w:color="auto"/>
            </w:tcBorders>
            <w:vAlign w:val="center"/>
          </w:tcPr>
          <w:p w14:paraId="452EE650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586B0C6" w14:textId="7314C784" w:rsidR="002E167A" w:rsidRPr="00B35482" w:rsidRDefault="002E167A" w:rsidP="002E167A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9</w:t>
      </w:r>
    </w:p>
    <w:p w14:paraId="5F174533" w14:textId="4D55A3CF" w:rsidR="008D2255" w:rsidRPr="00B35482" w:rsidRDefault="008D2255" w:rsidP="003B43D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Reaction mixture for index PCR during library preparation for gene sequencing of 16S rRNA.</w:t>
      </w:r>
    </w:p>
    <w:tbl>
      <w:tblPr>
        <w:tblStyle w:val="TableGrid"/>
        <w:tblW w:w="48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2"/>
        <w:gridCol w:w="2325"/>
      </w:tblGrid>
      <w:tr w:rsidR="008D2255" w:rsidRPr="008D2255" w14:paraId="0B88C15B" w14:textId="77777777" w:rsidTr="00480186">
        <w:trPr>
          <w:trHeight w:val="322"/>
        </w:trPr>
        <w:tc>
          <w:tcPr>
            <w:tcW w:w="37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AC68F98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2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7F7A6F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2255">
              <w:rPr>
                <w:rFonts w:ascii="Times New Roman" w:hAnsi="Times New Roman"/>
                <w:b/>
                <w:bCs/>
                <w:sz w:val="20"/>
                <w:szCs w:val="20"/>
              </w:rPr>
              <w:t>Per reaction</w:t>
            </w:r>
          </w:p>
        </w:tc>
      </w:tr>
      <w:tr w:rsidR="008D2255" w:rsidRPr="008D2255" w14:paraId="218E7FC0" w14:textId="77777777" w:rsidTr="00480186">
        <w:trPr>
          <w:trHeight w:val="322"/>
        </w:trPr>
        <w:tc>
          <w:tcPr>
            <w:tcW w:w="3729" w:type="pct"/>
            <w:tcBorders>
              <w:top w:val="single" w:sz="18" w:space="0" w:color="auto"/>
            </w:tcBorders>
            <w:vAlign w:val="center"/>
          </w:tcPr>
          <w:p w14:paraId="186E690C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5x FIREPol® Master Mix Ready to Load (Solis BioDyne)</w:t>
            </w:r>
          </w:p>
        </w:tc>
        <w:tc>
          <w:tcPr>
            <w:tcW w:w="1271" w:type="pct"/>
            <w:tcBorders>
              <w:top w:val="single" w:sz="18" w:space="0" w:color="auto"/>
            </w:tcBorders>
            <w:vAlign w:val="center"/>
          </w:tcPr>
          <w:p w14:paraId="5EC0B28C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8D2255" w:rsidRPr="008D2255" w14:paraId="50A6F002" w14:textId="77777777" w:rsidTr="00480186">
        <w:trPr>
          <w:trHeight w:val="322"/>
        </w:trPr>
        <w:tc>
          <w:tcPr>
            <w:tcW w:w="3729" w:type="pct"/>
            <w:vAlign w:val="center"/>
          </w:tcPr>
          <w:p w14:paraId="72C7A8E3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Forward primer (1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M)*</w:t>
            </w:r>
          </w:p>
        </w:tc>
        <w:tc>
          <w:tcPr>
            <w:tcW w:w="1271" w:type="pct"/>
            <w:vAlign w:val="center"/>
          </w:tcPr>
          <w:p w14:paraId="70A6F8E2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8D2255" w:rsidRPr="008D2255" w14:paraId="5D6313FB" w14:textId="77777777" w:rsidTr="00480186">
        <w:trPr>
          <w:trHeight w:val="322"/>
        </w:trPr>
        <w:tc>
          <w:tcPr>
            <w:tcW w:w="3729" w:type="pct"/>
            <w:vAlign w:val="center"/>
          </w:tcPr>
          <w:p w14:paraId="2F526AF3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Reverse primer (1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M)*</w:t>
            </w:r>
          </w:p>
        </w:tc>
        <w:tc>
          <w:tcPr>
            <w:tcW w:w="1271" w:type="pct"/>
            <w:vAlign w:val="center"/>
          </w:tcPr>
          <w:p w14:paraId="07DDA72D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8D2255" w:rsidRPr="008D2255" w14:paraId="385DABCC" w14:textId="77777777" w:rsidTr="00480186">
        <w:trPr>
          <w:trHeight w:val="322"/>
        </w:trPr>
        <w:tc>
          <w:tcPr>
            <w:tcW w:w="3729" w:type="pct"/>
            <w:vAlign w:val="center"/>
          </w:tcPr>
          <w:p w14:paraId="3D026B96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Nuclease-free water</w:t>
            </w:r>
          </w:p>
        </w:tc>
        <w:tc>
          <w:tcPr>
            <w:tcW w:w="1271" w:type="pct"/>
            <w:vAlign w:val="center"/>
          </w:tcPr>
          <w:p w14:paraId="20E62672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8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8D2255" w:rsidRPr="008D2255" w14:paraId="33FAB6A0" w14:textId="77777777" w:rsidTr="00480186">
        <w:trPr>
          <w:trHeight w:val="322"/>
        </w:trPr>
        <w:tc>
          <w:tcPr>
            <w:tcW w:w="3729" w:type="pct"/>
            <w:tcBorders>
              <w:bottom w:val="single" w:sz="18" w:space="0" w:color="auto"/>
            </w:tcBorders>
            <w:vAlign w:val="center"/>
          </w:tcPr>
          <w:p w14:paraId="7C94766A" w14:textId="77777777" w:rsidR="008D2255" w:rsidRPr="008D2255" w:rsidRDefault="008D2255" w:rsidP="008D22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>Template DNA</w:t>
            </w:r>
          </w:p>
        </w:tc>
        <w:tc>
          <w:tcPr>
            <w:tcW w:w="1271" w:type="pct"/>
            <w:tcBorders>
              <w:bottom w:val="single" w:sz="18" w:space="0" w:color="auto"/>
            </w:tcBorders>
            <w:vAlign w:val="center"/>
          </w:tcPr>
          <w:p w14:paraId="668FC162" w14:textId="77777777" w:rsidR="008D2255" w:rsidRPr="008D2255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255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8D2255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8D2255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</w:tbl>
    <w:p w14:paraId="7B33FAAB" w14:textId="77777777" w:rsidR="00B35482" w:rsidRDefault="008D2255" w:rsidP="00B35482">
      <w:pPr>
        <w:spacing w:line="360" w:lineRule="auto"/>
        <w:rPr>
          <w:rFonts w:ascii="Times New Roman" w:hAnsi="Times New Roman"/>
          <w:sz w:val="20"/>
          <w:szCs w:val="20"/>
        </w:rPr>
      </w:pPr>
      <w:r w:rsidRPr="008D2255">
        <w:rPr>
          <w:rFonts w:ascii="Times New Roman" w:hAnsi="Times New Roman"/>
          <w:sz w:val="20"/>
          <w:szCs w:val="20"/>
        </w:rPr>
        <w:t xml:space="preserve">* See Supplementary table </w:t>
      </w:r>
      <w:r w:rsidR="00D42639" w:rsidRPr="008D2255">
        <w:rPr>
          <w:rFonts w:ascii="Times New Roman" w:hAnsi="Times New Roman"/>
          <w:sz w:val="20"/>
          <w:szCs w:val="20"/>
        </w:rPr>
        <w:t>1</w:t>
      </w:r>
      <w:r w:rsidR="00D42639">
        <w:rPr>
          <w:rFonts w:ascii="Times New Roman" w:hAnsi="Times New Roman"/>
          <w:sz w:val="20"/>
          <w:szCs w:val="20"/>
        </w:rPr>
        <w:t>1</w:t>
      </w:r>
    </w:p>
    <w:p w14:paraId="7F370C8F" w14:textId="4C0F1F63" w:rsidR="002E167A" w:rsidRPr="00B35482" w:rsidRDefault="002E167A" w:rsidP="00B35482">
      <w:pPr>
        <w:pStyle w:val="Heading1"/>
        <w:rPr>
          <w:rFonts w:ascii="Times New Roman" w:eastAsiaTheme="minorHAnsi" w:hAnsi="Times New Roman" w:cs="Times New Roman"/>
          <w:b/>
          <w:bCs/>
          <w:color w:val="000000" w:themeColor="text1"/>
          <w:sz w:val="16"/>
          <w:szCs w:val="16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lastRenderedPageBreak/>
        <w:t>SUPPLEMENTARY TABLE 10</w:t>
      </w:r>
    </w:p>
    <w:p w14:paraId="76B97B7B" w14:textId="380906C6" w:rsidR="008D2255" w:rsidRPr="00B35482" w:rsidRDefault="008D2255" w:rsidP="003B43D1">
      <w:pPr>
        <w:spacing w:after="0" w:line="360" w:lineRule="auto"/>
        <w:rPr>
          <w:rFonts w:ascii="Times New Roman" w:hAnsi="Times New Roman" w:cs="Times New Roman"/>
          <w:sz w:val="28"/>
          <w:szCs w:val="24"/>
        </w:rPr>
      </w:pPr>
      <w:r w:rsidRPr="00B35482">
        <w:rPr>
          <w:rFonts w:ascii="Times New Roman" w:hAnsi="Times New Roman" w:cs="Times New Roman"/>
          <w:sz w:val="24"/>
          <w:szCs w:val="24"/>
        </w:rPr>
        <w:t>Temperature cycles for index PCR during library preparation for gene sequencing of 16S rRNA.</w:t>
      </w:r>
    </w:p>
    <w:tbl>
      <w:tblPr>
        <w:tblStyle w:val="TableGrid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3715"/>
        <w:gridCol w:w="1855"/>
        <w:gridCol w:w="1853"/>
      </w:tblGrid>
      <w:tr w:rsidR="008D2255" w:rsidRPr="008D2255" w14:paraId="16D8CED3" w14:textId="77777777" w:rsidTr="00480186">
        <w:trPr>
          <w:trHeight w:val="323"/>
        </w:trPr>
        <w:tc>
          <w:tcPr>
            <w:tcW w:w="94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C31A84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/>
                <w:b/>
                <w:bCs/>
                <w:sz w:val="24"/>
                <w:szCs w:val="24"/>
              </w:rPr>
              <w:t>Operation</w:t>
            </w:r>
          </w:p>
        </w:tc>
        <w:tc>
          <w:tcPr>
            <w:tcW w:w="203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DD051C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/>
                <w:b/>
                <w:bCs/>
                <w:sz w:val="24"/>
                <w:szCs w:val="24"/>
              </w:rPr>
              <w:t>Temperature (</w:t>
            </w:r>
            <w:r w:rsidRPr="00B3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  <w:r w:rsidRPr="00B35482"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19BDC4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101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91E3B1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5482">
              <w:rPr>
                <w:rFonts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 w:rsidR="008D2255" w:rsidRPr="008D2255" w14:paraId="3C3A8EB8" w14:textId="77777777" w:rsidTr="00480186">
        <w:trPr>
          <w:trHeight w:val="323"/>
        </w:trPr>
        <w:tc>
          <w:tcPr>
            <w:tcW w:w="94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83401C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Initial activation</w:t>
            </w:r>
          </w:p>
        </w:tc>
        <w:tc>
          <w:tcPr>
            <w:tcW w:w="203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3F2247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95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12C8CC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5 min</w:t>
            </w:r>
          </w:p>
        </w:tc>
        <w:tc>
          <w:tcPr>
            <w:tcW w:w="101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AE0D20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1</w:t>
            </w:r>
          </w:p>
        </w:tc>
      </w:tr>
      <w:tr w:rsidR="008D2255" w:rsidRPr="008D2255" w14:paraId="108AD42A" w14:textId="77777777" w:rsidTr="00480186">
        <w:trPr>
          <w:trHeight w:val="323"/>
        </w:trPr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2D81F9B1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Denaturation</w:t>
            </w:r>
          </w:p>
        </w:tc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6E54D4C3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95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47733865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30 sec</w:t>
            </w:r>
          </w:p>
        </w:tc>
        <w:tc>
          <w:tcPr>
            <w:tcW w:w="1013" w:type="pct"/>
            <w:vMerge w:val="restart"/>
            <w:tcBorders>
              <w:top w:val="single" w:sz="4" w:space="0" w:color="auto"/>
            </w:tcBorders>
            <w:vAlign w:val="center"/>
          </w:tcPr>
          <w:p w14:paraId="2A4768C3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10</w:t>
            </w:r>
          </w:p>
        </w:tc>
      </w:tr>
      <w:tr w:rsidR="008D2255" w:rsidRPr="008D2255" w14:paraId="5C03733B" w14:textId="77777777" w:rsidTr="00480186">
        <w:trPr>
          <w:trHeight w:val="323"/>
        </w:trPr>
        <w:tc>
          <w:tcPr>
            <w:tcW w:w="942" w:type="pct"/>
            <w:vAlign w:val="center"/>
          </w:tcPr>
          <w:p w14:paraId="38FA0223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Annealing</w:t>
            </w:r>
          </w:p>
        </w:tc>
        <w:tc>
          <w:tcPr>
            <w:tcW w:w="2031" w:type="pct"/>
            <w:vAlign w:val="center"/>
          </w:tcPr>
          <w:p w14:paraId="6A30B900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55</w:t>
            </w:r>
          </w:p>
        </w:tc>
        <w:tc>
          <w:tcPr>
            <w:tcW w:w="1014" w:type="pct"/>
            <w:vAlign w:val="center"/>
          </w:tcPr>
          <w:p w14:paraId="6A362F5B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1 min</w:t>
            </w:r>
          </w:p>
        </w:tc>
        <w:tc>
          <w:tcPr>
            <w:tcW w:w="1013" w:type="pct"/>
            <w:vMerge/>
            <w:vAlign w:val="center"/>
          </w:tcPr>
          <w:p w14:paraId="3BC3A7A7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255" w:rsidRPr="008D2255" w14:paraId="5A06E6AB" w14:textId="77777777" w:rsidTr="00480186">
        <w:trPr>
          <w:trHeight w:val="323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0B6875CE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Elongation</w:t>
            </w:r>
          </w:p>
        </w:tc>
        <w:tc>
          <w:tcPr>
            <w:tcW w:w="2031" w:type="pct"/>
            <w:tcBorders>
              <w:bottom w:val="single" w:sz="4" w:space="0" w:color="auto"/>
            </w:tcBorders>
            <w:vAlign w:val="center"/>
          </w:tcPr>
          <w:p w14:paraId="417C0B5F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72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4ECD0371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45 sec</w:t>
            </w:r>
          </w:p>
        </w:tc>
        <w:tc>
          <w:tcPr>
            <w:tcW w:w="1013" w:type="pct"/>
            <w:vMerge/>
            <w:tcBorders>
              <w:bottom w:val="single" w:sz="4" w:space="0" w:color="auto"/>
            </w:tcBorders>
            <w:vAlign w:val="center"/>
          </w:tcPr>
          <w:p w14:paraId="2A09EE47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255" w:rsidRPr="008D2255" w14:paraId="1DB7432B" w14:textId="77777777" w:rsidTr="00480186">
        <w:trPr>
          <w:trHeight w:val="323"/>
        </w:trPr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55CC15E5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Final elongation</w:t>
            </w:r>
          </w:p>
        </w:tc>
        <w:tc>
          <w:tcPr>
            <w:tcW w:w="2031" w:type="pct"/>
            <w:tcBorders>
              <w:top w:val="single" w:sz="4" w:space="0" w:color="auto"/>
            </w:tcBorders>
            <w:vAlign w:val="center"/>
          </w:tcPr>
          <w:p w14:paraId="1170E1FD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72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329A5AB0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7 min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14:paraId="6695D91E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1</w:t>
            </w:r>
          </w:p>
        </w:tc>
      </w:tr>
      <w:tr w:rsidR="008D2255" w:rsidRPr="008D2255" w14:paraId="5B4297F6" w14:textId="77777777" w:rsidTr="00480186">
        <w:trPr>
          <w:trHeight w:val="323"/>
        </w:trPr>
        <w:tc>
          <w:tcPr>
            <w:tcW w:w="942" w:type="pct"/>
            <w:tcBorders>
              <w:bottom w:val="single" w:sz="18" w:space="0" w:color="auto"/>
            </w:tcBorders>
            <w:vAlign w:val="center"/>
          </w:tcPr>
          <w:p w14:paraId="1A989859" w14:textId="77777777" w:rsidR="008D2255" w:rsidRPr="00B35482" w:rsidRDefault="008D2255" w:rsidP="008D2255">
            <w:pPr>
              <w:spacing w:line="360" w:lineRule="auto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-</w:t>
            </w:r>
          </w:p>
        </w:tc>
        <w:tc>
          <w:tcPr>
            <w:tcW w:w="2031" w:type="pct"/>
            <w:tcBorders>
              <w:bottom w:val="single" w:sz="18" w:space="0" w:color="auto"/>
            </w:tcBorders>
            <w:vAlign w:val="center"/>
          </w:tcPr>
          <w:p w14:paraId="6B194BFF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/>
              </w:rPr>
              <w:t>4</w:t>
            </w:r>
          </w:p>
        </w:tc>
        <w:tc>
          <w:tcPr>
            <w:tcW w:w="1014" w:type="pct"/>
            <w:tcBorders>
              <w:bottom w:val="single" w:sz="18" w:space="0" w:color="auto"/>
            </w:tcBorders>
            <w:vAlign w:val="center"/>
          </w:tcPr>
          <w:p w14:paraId="44856248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5482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013" w:type="pct"/>
            <w:tcBorders>
              <w:bottom w:val="single" w:sz="18" w:space="0" w:color="auto"/>
            </w:tcBorders>
            <w:vAlign w:val="center"/>
          </w:tcPr>
          <w:p w14:paraId="4C184CAE" w14:textId="77777777" w:rsidR="008D2255" w:rsidRPr="00B35482" w:rsidRDefault="008D2255" w:rsidP="008D22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5482">
              <w:rPr>
                <w:rFonts w:ascii="Times New Roman" w:hAnsi="Times New Roman" w:cs="Times New Roman"/>
              </w:rPr>
              <w:t>-</w:t>
            </w:r>
          </w:p>
        </w:tc>
      </w:tr>
    </w:tbl>
    <w:p w14:paraId="24CC8FA9" w14:textId="77777777" w:rsidR="008D2255" w:rsidRPr="008D2255" w:rsidRDefault="008D2255" w:rsidP="008D2255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56CAE4E6" w14:textId="222672A6" w:rsidR="002E167A" w:rsidRPr="00B35482" w:rsidRDefault="002E167A" w:rsidP="002E167A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54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TABLE 11</w:t>
      </w:r>
    </w:p>
    <w:p w14:paraId="3B956935" w14:textId="6FFB98EB" w:rsidR="008D2255" w:rsidRPr="00B35482" w:rsidRDefault="008D2255" w:rsidP="0012360E">
      <w:pPr>
        <w:spacing w:after="0" w:line="360" w:lineRule="auto"/>
        <w:rPr>
          <w:rFonts w:ascii="Times New Roman" w:hAnsi="Times New Roman" w:cs="Times New Roman"/>
          <w:sz w:val="24"/>
        </w:rPr>
      </w:pPr>
      <w:r w:rsidRPr="00B35482">
        <w:rPr>
          <w:rFonts w:ascii="Times New Roman" w:hAnsi="Times New Roman" w:cs="Times New Roman"/>
          <w:sz w:val="24"/>
        </w:rPr>
        <w:t>Primers modified with Illumina adapters used for index PCR during library preparation for gene sequencing of 16S rRNA. Unique combination of forward and reverse primer was used for each sample.</w:t>
      </w:r>
    </w:p>
    <w:tbl>
      <w:tblPr>
        <w:tblpPr w:leftFromText="180" w:rightFromText="180" w:vertAnchor="text" w:horzAnchor="margin" w:tblpY="14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"/>
        <w:gridCol w:w="7266"/>
        <w:gridCol w:w="719"/>
        <w:gridCol w:w="898"/>
      </w:tblGrid>
      <w:tr w:rsidR="008D2255" w:rsidRPr="008D2255" w14:paraId="0D8AD922" w14:textId="77777777" w:rsidTr="00480186">
        <w:trPr>
          <w:trHeight w:val="184"/>
        </w:trPr>
        <w:tc>
          <w:tcPr>
            <w:tcW w:w="34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1D7BD" w14:textId="77777777" w:rsidR="008D2255" w:rsidRPr="008D2255" w:rsidRDefault="008D2255" w:rsidP="008D22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nb-NO" w:eastAsia="nb-NO"/>
              </w:rPr>
            </w:pPr>
            <w:r w:rsidRPr="008D2255">
              <w:rPr>
                <w:rFonts w:ascii="Calibri" w:hAnsi="Calibri" w:cs="Calibri"/>
                <w:b/>
                <w:bCs/>
                <w:sz w:val="20"/>
                <w:szCs w:val="20"/>
                <w:lang w:val="nb-NO" w:eastAsia="nb-NO"/>
              </w:rPr>
              <w:t>Primer name</w:t>
            </w:r>
          </w:p>
        </w:tc>
        <w:tc>
          <w:tcPr>
            <w:tcW w:w="381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E646B" w14:textId="77777777" w:rsidR="008D2255" w:rsidRPr="008D2255" w:rsidRDefault="008D2255" w:rsidP="008D2255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nb-NO" w:eastAsia="nb-NO"/>
              </w:rPr>
            </w:pPr>
            <w:r w:rsidRPr="008D22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nb-NO" w:eastAsia="nb-NO"/>
              </w:rPr>
              <w:t>Sequence, 5' -&gt; 3'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F5953" w14:textId="77777777" w:rsidR="008D2255" w:rsidRPr="008D2255" w:rsidRDefault="008D2255" w:rsidP="008D2255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nb-NO" w:eastAsia="nb-NO"/>
              </w:rPr>
            </w:pPr>
            <w:r w:rsidRPr="008D225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Target region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2BA1D" w14:textId="77777777" w:rsidR="008D2255" w:rsidRPr="008D2255" w:rsidRDefault="008D2255" w:rsidP="008D225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nb-NO" w:eastAsia="nb-NO"/>
              </w:rPr>
            </w:pPr>
            <w:r w:rsidRPr="008D22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nb-NO" w:eastAsia="nb-NO"/>
              </w:rPr>
              <w:t>Direction</w:t>
            </w:r>
          </w:p>
        </w:tc>
      </w:tr>
      <w:tr w:rsidR="008D2255" w:rsidRPr="008D2255" w14:paraId="7EF0A6F6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8A4BA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9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42FF7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gtttcg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0D9A4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A4A48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3EB7D660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2207A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0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E4E4EE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cgtacg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F34A3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31135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7C6CA752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7FC97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1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1ECEC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gagtgg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AD8D4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CEE3F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320F593D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BFD15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2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90398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ggtagc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BA686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04762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26EED7A2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F3C73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3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EBF99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actgat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936CA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78D92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1BE4B6DD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3382C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4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EAD0D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atgagc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1A6FC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FF487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10B407C3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7EB44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5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96545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attcct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EF28A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B763D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215AF9AF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A7238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F16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1CB8E4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atgatacggcgaccaccgagatctacactctttccctacacgacgctcttccgatctcaaaagCCTACGGGRBGCASCAG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DE7E7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68A78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Forward</w:t>
            </w:r>
          </w:p>
        </w:tc>
      </w:tr>
      <w:tr w:rsidR="008D2255" w:rsidRPr="008D2255" w14:paraId="64B661F5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96B1E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25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F2EBF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ATCAGT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12EDB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F3663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3EC0727E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8E6B8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26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7FE34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GCTCAT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FF72A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0437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0E49B1F0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534AC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27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F28FB7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AGGAAT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0223E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E784C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0A4922D3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BEBC0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28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FFAFE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CTTT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CBEBD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E11AE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1D9F7974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99E44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29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97795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TAGT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D8A02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46ABB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75264F1C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311D0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0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F14A8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CCGG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83E6F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FF427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7237A1DE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5E84C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1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D80A7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ATCG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D66B9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AC22B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69C296E3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9AEF8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2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A3A89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TGAG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45676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5CBA6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1A190A1E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37EC5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3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33285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CGCC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5E1D3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51666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01FE2174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5EA2E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4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15B2E9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GCCA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D8A6E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48C7B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  <w:tr w:rsidR="008D2255" w:rsidRPr="008D2255" w14:paraId="49D09124" w14:textId="77777777" w:rsidTr="00480186">
        <w:trPr>
          <w:trHeight w:val="184"/>
        </w:trPr>
        <w:tc>
          <w:tcPr>
            <w:tcW w:w="342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61FA8" w14:textId="77777777" w:rsidR="008D2255" w:rsidRPr="00B35482" w:rsidRDefault="008D2255" w:rsidP="008D22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b/>
                <w:bCs/>
                <w:color w:val="000000"/>
                <w:lang w:val="nb-NO" w:eastAsia="nb-NO"/>
              </w:rPr>
              <w:t>R35</w:t>
            </w:r>
          </w:p>
        </w:tc>
        <w:tc>
          <w:tcPr>
            <w:tcW w:w="381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93292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agcagaagacggcatacgagatAAAATGgtgactggagttcagacgtgtgctcttccgatctGGACTACYVGGGTATCTAAT</w:t>
            </w:r>
          </w:p>
        </w:tc>
        <w:tc>
          <w:tcPr>
            <w:tcW w:w="37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5E0E6" w14:textId="77777777" w:rsidR="008D2255" w:rsidRPr="008D2255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nb-NO" w:eastAsia="nb-NO"/>
              </w:rPr>
            </w:pPr>
            <w:r w:rsidRPr="008D2255">
              <w:rPr>
                <w:rFonts w:ascii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6S rRNA (V3-V4)</w:t>
            </w:r>
          </w:p>
        </w:tc>
        <w:tc>
          <w:tcPr>
            <w:tcW w:w="47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1A840" w14:textId="77777777" w:rsidR="008D2255" w:rsidRPr="00B35482" w:rsidRDefault="008D2255" w:rsidP="008D2255">
            <w:pPr>
              <w:spacing w:after="0" w:line="240" w:lineRule="auto"/>
              <w:rPr>
                <w:rFonts w:ascii="Times New Roman" w:hAnsi="Times New Roman" w:cs="Times New Roman"/>
                <w:lang w:val="nb-NO" w:eastAsia="nb-NO"/>
              </w:rPr>
            </w:pPr>
            <w:r w:rsidRPr="00B35482">
              <w:rPr>
                <w:rFonts w:ascii="Times New Roman" w:hAnsi="Times New Roman" w:cs="Times New Roman"/>
                <w:color w:val="000000"/>
                <w:lang w:val="nb-NO" w:eastAsia="nb-NO"/>
              </w:rPr>
              <w:t>Reverse</w:t>
            </w:r>
          </w:p>
        </w:tc>
      </w:tr>
    </w:tbl>
    <w:p w14:paraId="74D37284" w14:textId="77777777" w:rsidR="007132E7" w:rsidRPr="007132E7" w:rsidRDefault="007132E7">
      <w:pPr>
        <w:rPr>
          <w:rFonts w:ascii="Times New Roman" w:hAnsi="Times New Roman" w:cs="Times New Roman"/>
          <w:sz w:val="24"/>
          <w:szCs w:val="24"/>
        </w:rPr>
      </w:pPr>
    </w:p>
    <w:sectPr w:rsidR="007132E7" w:rsidRPr="00713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A5B33E" w14:textId="77777777" w:rsidR="00B35482" w:rsidRDefault="00B35482" w:rsidP="008D2255">
      <w:pPr>
        <w:spacing w:after="0" w:line="240" w:lineRule="auto"/>
      </w:pPr>
      <w:r>
        <w:separator/>
      </w:r>
    </w:p>
  </w:endnote>
  <w:endnote w:type="continuationSeparator" w:id="0">
    <w:p w14:paraId="3BC00E47" w14:textId="77777777" w:rsidR="00B35482" w:rsidRDefault="00B35482" w:rsidP="008D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D0448" w14:textId="77777777" w:rsidR="00B35482" w:rsidRDefault="00B35482" w:rsidP="008D2255">
      <w:pPr>
        <w:spacing w:after="0" w:line="240" w:lineRule="auto"/>
      </w:pPr>
      <w:r>
        <w:separator/>
      </w:r>
    </w:p>
  </w:footnote>
  <w:footnote w:type="continuationSeparator" w:id="0">
    <w:p w14:paraId="1DB7816D" w14:textId="77777777" w:rsidR="00B35482" w:rsidRDefault="00B35482" w:rsidP="008D22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DE4AE0"/>
    <w:multiLevelType w:val="multilevel"/>
    <w:tmpl w:val="D38660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55"/>
    <w:rsid w:val="0012360E"/>
    <w:rsid w:val="001B4DA9"/>
    <w:rsid w:val="001B7C7B"/>
    <w:rsid w:val="001D4608"/>
    <w:rsid w:val="002722AE"/>
    <w:rsid w:val="00280CC5"/>
    <w:rsid w:val="002D1D25"/>
    <w:rsid w:val="002E167A"/>
    <w:rsid w:val="00311743"/>
    <w:rsid w:val="00323558"/>
    <w:rsid w:val="003823F2"/>
    <w:rsid w:val="003B43D1"/>
    <w:rsid w:val="004463AF"/>
    <w:rsid w:val="0047723C"/>
    <w:rsid w:val="00480186"/>
    <w:rsid w:val="004C670A"/>
    <w:rsid w:val="00533950"/>
    <w:rsid w:val="00577CE7"/>
    <w:rsid w:val="00622E54"/>
    <w:rsid w:val="00670203"/>
    <w:rsid w:val="006E0E84"/>
    <w:rsid w:val="007132E7"/>
    <w:rsid w:val="0072259C"/>
    <w:rsid w:val="0076772C"/>
    <w:rsid w:val="008B2CB9"/>
    <w:rsid w:val="008D2255"/>
    <w:rsid w:val="00927187"/>
    <w:rsid w:val="00A97324"/>
    <w:rsid w:val="00AD0ECD"/>
    <w:rsid w:val="00B35482"/>
    <w:rsid w:val="00BA0CD4"/>
    <w:rsid w:val="00BB17CE"/>
    <w:rsid w:val="00BB19DE"/>
    <w:rsid w:val="00C670DB"/>
    <w:rsid w:val="00C679E9"/>
    <w:rsid w:val="00C734FF"/>
    <w:rsid w:val="00CC16BF"/>
    <w:rsid w:val="00CD104B"/>
    <w:rsid w:val="00D23FB9"/>
    <w:rsid w:val="00D42639"/>
    <w:rsid w:val="00D7158D"/>
    <w:rsid w:val="00DD7F4C"/>
    <w:rsid w:val="00DE1A8E"/>
    <w:rsid w:val="00E21B66"/>
    <w:rsid w:val="00F3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366FC"/>
  <w15:chartTrackingRefBased/>
  <w15:docId w15:val="{E5D23EE0-0D3D-46BC-A40A-92592DE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7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7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32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C670A"/>
    <w:pPr>
      <w:ind w:left="720"/>
      <w:contextualSpacing/>
    </w:pPr>
  </w:style>
  <w:style w:type="table" w:styleId="PlainTable4">
    <w:name w:val="Plain Table 4"/>
    <w:basedOn w:val="TableNormal"/>
    <w:uiPriority w:val="44"/>
    <w:rsid w:val="00280C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80CC5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1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31174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117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17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7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poutsis</dc:creator>
  <cp:keywords/>
  <dc:description/>
  <cp:lastModifiedBy>Dimitrios Papoutsis</cp:lastModifiedBy>
  <cp:revision>69</cp:revision>
  <dcterms:created xsi:type="dcterms:W3CDTF">2021-05-13T10:22:00Z</dcterms:created>
  <dcterms:modified xsi:type="dcterms:W3CDTF">2021-10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5-13T10:22:3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8502eb8-44a4-47c8-a1c5-dc4a3b71df5e</vt:lpwstr>
  </property>
  <property fmtid="{D5CDD505-2E9C-101B-9397-08002B2CF9AE}" pid="8" name="MSIP_Label_d0484126-3486-41a9-802e-7f1e2277276c_ContentBits">
    <vt:lpwstr>0</vt:lpwstr>
  </property>
</Properties>
</file>